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7F6E" w:rsidRPr="0031750D" w:rsidRDefault="00717F6E" w:rsidP="00717F6E">
      <w:pPr>
        <w:pStyle w:val="Heading3"/>
        <w:rPr>
          <w:rFonts w:asciiTheme="majorHAnsi" w:hAnsiTheme="majorHAnsi" w:cstheme="majorHAnsi"/>
          <w:b/>
          <w:bCs/>
          <w:color w:val="000000" w:themeColor="text1"/>
          <w:lang w:val="en-US"/>
        </w:rPr>
      </w:pPr>
      <w:r w:rsidRPr="0031750D">
        <w:rPr>
          <w:rFonts w:asciiTheme="majorHAnsi" w:hAnsiTheme="majorHAnsi" w:cstheme="majorHAnsi"/>
          <w:b/>
          <w:bCs/>
          <w:color w:val="000000" w:themeColor="text1"/>
          <w:lang w:val="en-US"/>
        </w:rPr>
        <w:t>SUPPLEMENTAL MATERIAL</w:t>
      </w:r>
    </w:p>
    <w:p w:rsidR="00717F6E" w:rsidRDefault="00717F6E" w:rsidP="00717F6E">
      <w:pPr>
        <w:spacing w:after="0" w:line="240" w:lineRule="auto"/>
        <w:rPr>
          <w:rFonts w:asciiTheme="majorHAnsi" w:hAnsiTheme="majorHAnsi" w:cstheme="majorHAnsi"/>
          <w:color w:val="000000" w:themeColor="text1"/>
          <w:lang w:val="en-US"/>
        </w:rPr>
      </w:pPr>
      <w:bookmarkStart w:id="0" w:name="_GoBack"/>
      <w:bookmarkEnd w:id="0"/>
    </w:p>
    <w:p w:rsidR="00717F6E" w:rsidRDefault="00717F6E" w:rsidP="00717F6E">
      <w:pPr>
        <w:spacing w:after="0" w:line="240" w:lineRule="auto"/>
        <w:rPr>
          <w:rFonts w:asciiTheme="majorHAnsi" w:hAnsiTheme="majorHAnsi" w:cstheme="majorHAnsi"/>
          <w:color w:val="000000" w:themeColor="text1"/>
          <w:lang w:val="en-US"/>
        </w:rPr>
      </w:pPr>
    </w:p>
    <w:p w:rsidR="00717F6E" w:rsidRDefault="00717F6E" w:rsidP="00717F6E">
      <w:pPr>
        <w:spacing w:after="0" w:line="240" w:lineRule="auto"/>
        <w:rPr>
          <w:rFonts w:asciiTheme="majorHAnsi" w:hAnsiTheme="majorHAnsi" w:cstheme="majorHAnsi"/>
          <w:color w:val="000000" w:themeColor="text1"/>
          <w:lang w:val="en-US"/>
        </w:rPr>
      </w:pPr>
    </w:p>
    <w:p w:rsidR="00717F6E" w:rsidRPr="00C424AA" w:rsidRDefault="00717F6E" w:rsidP="00717F6E">
      <w:pPr>
        <w:spacing w:after="0"/>
        <w:rPr>
          <w:rFonts w:asciiTheme="majorHAnsi" w:hAnsiTheme="majorHAnsi" w:cstheme="majorHAnsi"/>
          <w:b/>
          <w:color w:val="000000" w:themeColor="text1"/>
          <w:sz w:val="22"/>
          <w:szCs w:val="22"/>
          <w:lang w:val="en-US"/>
        </w:rPr>
      </w:pPr>
      <w:proofErr w:type="spellStart"/>
      <w:proofErr w:type="gramStart"/>
      <w:r>
        <w:rPr>
          <w:rFonts w:asciiTheme="majorHAnsi" w:hAnsiTheme="majorHAnsi" w:cstheme="majorHAnsi"/>
          <w:b/>
          <w:color w:val="000000" w:themeColor="text1"/>
          <w:sz w:val="22"/>
          <w:szCs w:val="22"/>
          <w:lang w:val="en-US"/>
        </w:rPr>
        <w:t>s</w:t>
      </w:r>
      <w:r w:rsidRPr="00C424AA">
        <w:rPr>
          <w:rFonts w:asciiTheme="majorHAnsi" w:hAnsiTheme="majorHAnsi" w:cstheme="majorHAnsi"/>
          <w:b/>
          <w:color w:val="000000" w:themeColor="text1"/>
          <w:sz w:val="22"/>
          <w:szCs w:val="22"/>
          <w:lang w:val="en-US"/>
        </w:rPr>
        <w:t>Table</w:t>
      </w:r>
      <w:proofErr w:type="spellEnd"/>
      <w:proofErr w:type="gramEnd"/>
      <w:r w:rsidRPr="00C424AA">
        <w:rPr>
          <w:rFonts w:asciiTheme="majorHAnsi" w:hAnsiTheme="majorHAnsi" w:cstheme="majorHAnsi"/>
          <w:b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Theme="majorHAnsi" w:hAnsiTheme="majorHAnsi" w:cstheme="majorHAnsi"/>
          <w:b/>
          <w:color w:val="000000" w:themeColor="text1"/>
          <w:sz w:val="22"/>
          <w:szCs w:val="22"/>
          <w:lang w:val="en-US"/>
        </w:rPr>
        <w:t>1</w:t>
      </w:r>
      <w:r w:rsidRPr="00C424AA">
        <w:rPr>
          <w:rFonts w:asciiTheme="majorHAnsi" w:hAnsiTheme="majorHAnsi" w:cstheme="majorHAnsi"/>
          <w:b/>
          <w:color w:val="000000" w:themeColor="text1"/>
          <w:sz w:val="22"/>
          <w:szCs w:val="22"/>
          <w:lang w:val="en-US"/>
        </w:rPr>
        <w:t xml:space="preserve">. </w:t>
      </w:r>
      <w:r>
        <w:rPr>
          <w:rFonts w:asciiTheme="majorHAnsi" w:hAnsiTheme="majorHAnsi" w:cstheme="majorHAnsi"/>
          <w:b/>
          <w:color w:val="000000" w:themeColor="text1"/>
          <w:sz w:val="22"/>
          <w:szCs w:val="22"/>
          <w:lang w:val="en-US"/>
        </w:rPr>
        <w:t>Univariate</w:t>
      </w:r>
      <w:r w:rsidRPr="00C424AA">
        <w:rPr>
          <w:rFonts w:asciiTheme="majorHAnsi" w:hAnsiTheme="majorHAnsi" w:cstheme="majorHAnsi"/>
          <w:b/>
          <w:color w:val="000000" w:themeColor="text1"/>
          <w:sz w:val="22"/>
          <w:szCs w:val="22"/>
          <w:lang w:val="en-US"/>
        </w:rPr>
        <w:t xml:space="preserve"> and multivariable logistic regression </w:t>
      </w:r>
      <w:r>
        <w:rPr>
          <w:rFonts w:asciiTheme="majorHAnsi" w:hAnsiTheme="majorHAnsi" w:cstheme="majorHAnsi"/>
          <w:b/>
          <w:color w:val="000000" w:themeColor="text1"/>
          <w:sz w:val="22"/>
          <w:szCs w:val="22"/>
          <w:lang w:val="en-US"/>
        </w:rPr>
        <w:t xml:space="preserve">for low DAH30 </w:t>
      </w:r>
      <w:r w:rsidRPr="00C424AA">
        <w:rPr>
          <w:rFonts w:asciiTheme="majorHAnsi" w:hAnsiTheme="majorHAnsi" w:cstheme="majorHAnsi"/>
          <w:b/>
          <w:color w:val="000000" w:themeColor="text1"/>
          <w:sz w:val="22"/>
          <w:szCs w:val="22"/>
          <w:lang w:val="en-US"/>
        </w:rPr>
        <w:t>with ICD-10 codes as proxy for comorbidity.</w:t>
      </w:r>
    </w:p>
    <w:tbl>
      <w:tblPr>
        <w:tblW w:w="9639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13"/>
        <w:gridCol w:w="2112"/>
        <w:gridCol w:w="1651"/>
        <w:gridCol w:w="2112"/>
        <w:gridCol w:w="1651"/>
      </w:tblGrid>
      <w:tr w:rsidR="00717F6E" w:rsidRPr="001479BF" w:rsidTr="00460EEF">
        <w:trPr>
          <w:trHeight w:hRule="exact" w:val="1134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solid" w:color="D6D6D6" w:fill="D6D6D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17F6E" w:rsidRPr="00797D78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797D78"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solid" w:color="D6D6D6" w:fill="D6D6D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17F6E" w:rsidRPr="00797D78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797D78"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  <w:lang w:val="en-US"/>
              </w:rPr>
              <w:t xml:space="preserve">Crude OR, DAH30 &lt; 15 </w:t>
            </w:r>
            <w:r w:rsidRPr="00797D78"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  <w:sym w:font="Symbol" w:char="F0B1"/>
            </w:r>
            <w:r w:rsidRPr="00797D78"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  <w:t xml:space="preserve"> 95% CI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solid" w:color="D6D6D6" w:fill="D6D6D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17F6E" w:rsidRPr="00797D78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797D78"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  <w:lang w:val="en-US"/>
              </w:rPr>
              <w:t xml:space="preserve">P value, crude OR, DAH30 &lt; 15 </w:t>
            </w:r>
            <w:r w:rsidRPr="00797D78"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solid" w:color="D6D6D6" w:fill="D6D6D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17F6E" w:rsidRPr="00797D78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797D78"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  <w:lang w:val="en-US"/>
              </w:rPr>
              <w:t xml:space="preserve">Adjusted OR, DAH30 &lt; 15 </w:t>
            </w:r>
            <w:r w:rsidRPr="00797D78"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  <w:sym w:font="Symbol" w:char="F0B1"/>
            </w:r>
            <w:r w:rsidRPr="00797D78"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  <w:t xml:space="preserve"> 95% CI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solid" w:color="D6D6D6" w:fill="D6D6D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17F6E" w:rsidRPr="00797D78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797D78"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  <w:lang w:val="en-US"/>
              </w:rPr>
              <w:t xml:space="preserve">P value, adjusted OR, DAH30 &lt; 15 </w:t>
            </w:r>
            <w:r w:rsidRPr="00797D78"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717F6E" w:rsidRPr="00FE0161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58628C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8628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ondiabetics</w:t>
            </w:r>
          </w:p>
        </w:tc>
        <w:tc>
          <w:tcPr>
            <w:tcW w:w="181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  <w:tc>
          <w:tcPr>
            <w:tcW w:w="141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81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  <w:tc>
          <w:tcPr>
            <w:tcW w:w="141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reference)</w:t>
            </w:r>
          </w:p>
        </w:tc>
      </w:tr>
      <w:tr w:rsidR="00717F6E" w:rsidRPr="000711AC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58628C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8628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DM, type 1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17 (2.01-2.33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63 (1.50-1.78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0711AC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58628C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8628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DM, type 2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14 (2.06-2.23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31 (1.25-1.37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0711AC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58628C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8628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DM, unspecified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.67 (1.85-6.85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56 (0.72-3.22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2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0711AC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58628C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8628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Age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4 (1.04-1.04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3 (1.03-1.03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†</w:t>
            </w:r>
          </w:p>
        </w:tc>
      </w:tr>
      <w:tr w:rsidR="00717F6E" w:rsidRPr="000711AC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58628C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8628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80 (0.78-0.82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97 (0.94-1.00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0.027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FE0161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58628C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8628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Men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reference)</w:t>
            </w:r>
          </w:p>
        </w:tc>
      </w:tr>
      <w:tr w:rsidR="00717F6E" w:rsidRPr="000943A2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103AEB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03AEB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Preoperative data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717F6E" w:rsidRPr="000943A2" w:rsidTr="00460EEF">
        <w:trPr>
          <w:trHeight w:hRule="exact" w:val="964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58628C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8628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o history of heart-, arrhythmic-, cardiovascular-, cerebrovascular-, peripheral artery-, renal- or lung disease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reference)</w:t>
            </w:r>
          </w:p>
        </w:tc>
      </w:tr>
      <w:tr w:rsidR="00717F6E" w:rsidRPr="000943A2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58628C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8628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Heart disease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98 (2.87-3.09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31 (1.25-1.37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0711AC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58628C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8628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Arrhythmic disease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56 (2.48-2.63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11 (1.06-1.16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0711AC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58628C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8628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Cardiovascular disease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19 (2.13-2.24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11 (1.07-1.14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0711AC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58628C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8628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Cerebrovascular disease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75 (2.64-2.87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24 (1.18-1.30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0943A2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58628C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8628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Peripheral artery disease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77 (2.65-2.89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76 (1.67-1.85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FE0161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58628C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8628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Renal disease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46 (2.36-2.57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65 (1.57-1.73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0711AC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58628C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8628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Lung disease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66 (2.56-2.76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29 (1.22-1.36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FE0161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103AEB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03AEB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Year of surgery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717F6E" w:rsidRPr="00FE0161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58628C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8628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007-2010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reference)</w:t>
            </w:r>
          </w:p>
        </w:tc>
      </w:tr>
      <w:tr w:rsidR="00717F6E" w:rsidRPr="000711AC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58628C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8628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011-2014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91 (0.89-0.93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78 (0.76-0.80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103AEB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03AEB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A</w:t>
            </w:r>
            <w:r w:rsidRPr="00103AEB">
              <w:rPr>
                <w:b/>
                <w:bCs/>
                <w:sz w:val="16"/>
                <w:szCs w:val="16"/>
              </w:rPr>
              <w:t>cuity of surgery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58628C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8628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lastRenderedPageBreak/>
              <w:t>Acute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.25 (3.17-3.33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.24 (3.13-3.35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58628C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  <w:lang w:val="en-US"/>
              </w:rPr>
            </w:pPr>
            <w:r w:rsidRPr="0058628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Elective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reference)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103AEB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03AEB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Type of surgery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58628C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58628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Orthopedic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reference)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58628C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8628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Cancer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61 (1.57-1.65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.24 (3.13-3.35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58628C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8628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Neuro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.84 (3.72-3.97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4.44 (4.26-4.62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58628C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8628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Endocrine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09 (0.07-0.11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19 (0.15-0.23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58628C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8628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Ophthalmic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12 (0.09-0.15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13 (0.10-0.18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58628C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8628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Ear, nose and throat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19 (0.16-0.22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37 (0.31-0.43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58628C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8628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Oral and maxillofacial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19 (0.17-0.22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35 (0.31-0.40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58628C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8628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Thoracic non cardiac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.00 (2.77-3.25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51 (2.29-2.75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58628C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8628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Breast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03 (0.02-0.04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03 (0.02-0.04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58628C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8628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Abdominal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23 (1.19-1.26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99 (0.96-1.03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7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58628C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8628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Urologic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37 (0.35-0.39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26 (0.24-0.28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58628C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8628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Gynecologic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18 (0.16-0.20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28 (0.25-0.30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58628C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8628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Vascular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24 (1.17-1.31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77 (0.72-0.82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58628C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58628C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Dermatologic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31 (1.22-1.40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4 (0.97-1.12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3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</w:tbl>
    <w:p w:rsidR="00717F6E" w:rsidRPr="00C424AA" w:rsidRDefault="00717F6E" w:rsidP="00717F6E">
      <w:pPr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</w:pPr>
      <w:proofErr w:type="gramStart"/>
      <w:r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Univariate</w:t>
      </w:r>
      <w:r w:rsidRPr="00C424AA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 xml:space="preserve"> and multivariable logistic regressions using ICD-10.</w:t>
      </w:r>
      <w:proofErr w:type="gramEnd"/>
      <w:r w:rsidRPr="00C424AA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 xml:space="preserve"> Abbreviations: ASA = American society of anesthesiologists, DM = Diabetes mellitus, OR = Odds ratio, CI = Confidence interval, ICD-10 = International classification of disease, tenth edition. </w:t>
      </w:r>
      <w:r w:rsidRPr="00C424AA"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  <w:lang w:val="en-US"/>
        </w:rPr>
        <w:t>§</w:t>
      </w:r>
      <w:r w:rsidRPr="00C424AA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Significant p values bolded.</w:t>
      </w:r>
      <w:r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 xml:space="preserve"> </w:t>
      </w:r>
      <w:r w:rsidRPr="00C424AA"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  <w:lang w:val="en-US"/>
        </w:rPr>
        <w:t>*</w:t>
      </w:r>
      <w:r w:rsidRPr="00C424AA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Pearson´s chi squared test.</w:t>
      </w:r>
      <w:r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 xml:space="preserve"> </w:t>
      </w:r>
      <w:r w:rsidRPr="00C424AA"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  <w:lang w:val="en-US"/>
        </w:rPr>
        <w:t>†</w:t>
      </w:r>
      <w:r w:rsidRPr="00C424AA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Unpaired two sample t-test.</w:t>
      </w:r>
    </w:p>
    <w:p w:rsidR="00717F6E" w:rsidRDefault="00717F6E" w:rsidP="00717F6E">
      <w:pPr>
        <w:spacing w:after="0" w:line="240" w:lineRule="auto"/>
        <w:rPr>
          <w:rFonts w:asciiTheme="majorHAnsi" w:hAnsiTheme="majorHAnsi" w:cstheme="majorHAnsi"/>
          <w:color w:val="000000" w:themeColor="text1"/>
          <w:lang w:val="en-US"/>
        </w:rPr>
      </w:pPr>
    </w:p>
    <w:p w:rsidR="00717F6E" w:rsidRDefault="00717F6E" w:rsidP="00717F6E">
      <w:pPr>
        <w:spacing w:after="0" w:line="240" w:lineRule="auto"/>
        <w:rPr>
          <w:rFonts w:asciiTheme="majorHAnsi" w:hAnsiTheme="majorHAnsi" w:cstheme="majorHAnsi"/>
          <w:color w:val="000000" w:themeColor="text1"/>
          <w:lang w:val="en-US"/>
        </w:rPr>
      </w:pPr>
    </w:p>
    <w:p w:rsidR="00717F6E" w:rsidRDefault="00717F6E" w:rsidP="00717F6E">
      <w:pPr>
        <w:rPr>
          <w:rFonts w:asciiTheme="majorHAnsi" w:hAnsiTheme="majorHAnsi" w:cstheme="majorHAnsi"/>
          <w:b/>
          <w:color w:val="000000" w:themeColor="text1"/>
          <w:sz w:val="22"/>
          <w:szCs w:val="22"/>
          <w:lang w:val="en-US"/>
        </w:rPr>
      </w:pPr>
      <w:r>
        <w:rPr>
          <w:rFonts w:asciiTheme="majorHAnsi" w:hAnsiTheme="majorHAnsi" w:cstheme="majorHAnsi"/>
          <w:b/>
          <w:color w:val="000000" w:themeColor="text1"/>
          <w:sz w:val="22"/>
          <w:szCs w:val="22"/>
          <w:lang w:val="en-US"/>
        </w:rPr>
        <w:br w:type="page"/>
      </w:r>
    </w:p>
    <w:p w:rsidR="00717F6E" w:rsidRPr="00C424AA" w:rsidRDefault="00717F6E" w:rsidP="00717F6E">
      <w:pPr>
        <w:spacing w:after="0"/>
        <w:rPr>
          <w:rFonts w:asciiTheme="majorHAnsi" w:hAnsiTheme="majorHAnsi" w:cstheme="majorHAnsi"/>
          <w:b/>
          <w:color w:val="000000" w:themeColor="text1"/>
          <w:sz w:val="22"/>
          <w:szCs w:val="22"/>
          <w:lang w:val="en-US"/>
        </w:rPr>
      </w:pPr>
      <w:proofErr w:type="spellStart"/>
      <w:proofErr w:type="gramStart"/>
      <w:r>
        <w:rPr>
          <w:rFonts w:asciiTheme="majorHAnsi" w:hAnsiTheme="majorHAnsi" w:cstheme="majorHAnsi"/>
          <w:b/>
          <w:color w:val="000000" w:themeColor="text1"/>
          <w:sz w:val="22"/>
          <w:szCs w:val="22"/>
          <w:lang w:val="en-US"/>
        </w:rPr>
        <w:lastRenderedPageBreak/>
        <w:t>s</w:t>
      </w:r>
      <w:r w:rsidRPr="00C424AA">
        <w:rPr>
          <w:rFonts w:asciiTheme="majorHAnsi" w:hAnsiTheme="majorHAnsi" w:cstheme="majorHAnsi"/>
          <w:b/>
          <w:color w:val="000000" w:themeColor="text1"/>
          <w:sz w:val="22"/>
          <w:szCs w:val="22"/>
          <w:lang w:val="en-US"/>
        </w:rPr>
        <w:t>Table</w:t>
      </w:r>
      <w:proofErr w:type="spellEnd"/>
      <w:proofErr w:type="gramEnd"/>
      <w:r w:rsidRPr="00C424AA">
        <w:rPr>
          <w:rFonts w:asciiTheme="majorHAnsi" w:hAnsiTheme="majorHAnsi" w:cstheme="majorHAnsi"/>
          <w:b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Theme="majorHAnsi" w:hAnsiTheme="majorHAnsi" w:cstheme="majorHAnsi"/>
          <w:b/>
          <w:color w:val="000000" w:themeColor="text1"/>
          <w:sz w:val="22"/>
          <w:szCs w:val="22"/>
          <w:lang w:val="en-US"/>
        </w:rPr>
        <w:t>2</w:t>
      </w:r>
      <w:r w:rsidRPr="00C424AA">
        <w:rPr>
          <w:rFonts w:asciiTheme="majorHAnsi" w:hAnsiTheme="majorHAnsi" w:cstheme="majorHAnsi"/>
          <w:b/>
          <w:color w:val="000000" w:themeColor="text1"/>
          <w:sz w:val="22"/>
          <w:szCs w:val="22"/>
          <w:lang w:val="en-US"/>
        </w:rPr>
        <w:t xml:space="preserve">. </w:t>
      </w:r>
      <w:proofErr w:type="gramStart"/>
      <w:r>
        <w:rPr>
          <w:rFonts w:asciiTheme="majorHAnsi" w:hAnsiTheme="majorHAnsi" w:cstheme="majorHAnsi"/>
          <w:b/>
          <w:color w:val="000000" w:themeColor="text1"/>
          <w:sz w:val="22"/>
          <w:szCs w:val="22"/>
          <w:lang w:val="en-US"/>
        </w:rPr>
        <w:t>Univariate</w:t>
      </w:r>
      <w:r w:rsidRPr="00C424AA">
        <w:rPr>
          <w:rFonts w:asciiTheme="majorHAnsi" w:hAnsiTheme="majorHAnsi" w:cstheme="majorHAnsi"/>
          <w:b/>
          <w:color w:val="000000" w:themeColor="text1"/>
          <w:sz w:val="22"/>
          <w:szCs w:val="22"/>
          <w:lang w:val="en-US"/>
        </w:rPr>
        <w:t xml:space="preserve"> and multivariable logistic regression </w:t>
      </w:r>
      <w:r>
        <w:rPr>
          <w:rFonts w:asciiTheme="majorHAnsi" w:hAnsiTheme="majorHAnsi" w:cstheme="majorHAnsi"/>
          <w:b/>
          <w:color w:val="000000" w:themeColor="text1"/>
          <w:sz w:val="22"/>
          <w:szCs w:val="22"/>
          <w:lang w:val="en-US"/>
        </w:rPr>
        <w:t xml:space="preserve">for one year mortality </w:t>
      </w:r>
      <w:r w:rsidRPr="00C424AA">
        <w:rPr>
          <w:rFonts w:asciiTheme="majorHAnsi" w:hAnsiTheme="majorHAnsi" w:cstheme="majorHAnsi"/>
          <w:b/>
          <w:color w:val="000000" w:themeColor="text1"/>
          <w:sz w:val="22"/>
          <w:szCs w:val="22"/>
          <w:lang w:val="en-US"/>
        </w:rPr>
        <w:t>with ICD-10 codes as proxy for comorbidity.</w:t>
      </w:r>
      <w:proofErr w:type="gramEnd"/>
    </w:p>
    <w:p w:rsidR="00717F6E" w:rsidRDefault="00717F6E" w:rsidP="00717F6E">
      <w:pPr>
        <w:spacing w:after="0" w:line="240" w:lineRule="auto"/>
        <w:rPr>
          <w:rFonts w:asciiTheme="majorHAnsi" w:hAnsiTheme="majorHAnsi" w:cstheme="majorHAnsi"/>
          <w:color w:val="000000" w:themeColor="text1"/>
          <w:lang w:val="en-US"/>
        </w:rPr>
      </w:pPr>
    </w:p>
    <w:tbl>
      <w:tblPr>
        <w:tblW w:w="9639" w:type="dxa"/>
        <w:jc w:val="center"/>
        <w:shd w:val="solid" w:color="EBEBEB" w:fill="EBEBEB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13"/>
        <w:gridCol w:w="2112"/>
        <w:gridCol w:w="1651"/>
        <w:gridCol w:w="2112"/>
        <w:gridCol w:w="1651"/>
      </w:tblGrid>
      <w:tr w:rsidR="00717F6E" w:rsidRPr="001479BF" w:rsidTr="00460EEF">
        <w:trPr>
          <w:trHeight w:hRule="exact" w:val="1387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solid" w:color="D6D6D6" w:fill="EBEBEB"/>
          </w:tcPr>
          <w:p w:rsidR="00717F6E" w:rsidRPr="00820AE8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820AE8"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solid" w:color="D6D6D6" w:fill="EBEBE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17F6E" w:rsidRPr="00820AE8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820AE8"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  <w:lang w:val="en-US"/>
              </w:rPr>
              <w:t xml:space="preserve">Crude OR mortality </w:t>
            </w:r>
            <w:r w:rsidRPr="00820AE8"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  <w:sym w:font="Symbol" w:char="F0B1"/>
            </w:r>
            <w:r w:rsidRPr="00820AE8"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  <w:lang w:val="en-US"/>
              </w:rPr>
              <w:t xml:space="preserve"> 95% CI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solid" w:color="D6D6D6" w:fill="EBEBE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17F6E" w:rsidRPr="00820AE8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820AE8"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  <w:lang w:val="en-US"/>
              </w:rPr>
              <w:t xml:space="preserve">P value, crude OR, mortality </w:t>
            </w:r>
            <w:r w:rsidRPr="00820AE8"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solid" w:color="D6D6D6" w:fill="EBEBEB"/>
          </w:tcPr>
          <w:p w:rsidR="00717F6E" w:rsidRPr="00820AE8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820AE8"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  <w:lang w:val="en-US"/>
              </w:rPr>
              <w:t xml:space="preserve">Adjusted OR, mortality </w:t>
            </w:r>
            <w:r w:rsidRPr="00820AE8"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  <w:sym w:font="Symbol" w:char="F0B1"/>
            </w:r>
            <w:r w:rsidRPr="00820AE8"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  <w:t xml:space="preserve"> 95% CI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solid" w:color="D6D6D6" w:fill="EBEBEB"/>
          </w:tcPr>
          <w:p w:rsidR="00717F6E" w:rsidRPr="00820AE8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820AE8"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  <w:lang w:val="en-US"/>
              </w:rPr>
              <w:t xml:space="preserve">P value, adjusted OR, mortality </w:t>
            </w:r>
            <w:r w:rsidRPr="00820AE8"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820AE8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0AE8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ondiabetics</w:t>
            </w:r>
          </w:p>
        </w:tc>
        <w:tc>
          <w:tcPr>
            <w:tcW w:w="181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  <w:tc>
          <w:tcPr>
            <w:tcW w:w="141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81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  <w:tc>
          <w:tcPr>
            <w:tcW w:w="141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reference)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820AE8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0AE8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M, type 1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17 (1.96-2.39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78 (1.59-1.99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820AE8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0AE8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M, type 2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27 (2.16-2.39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24 (1.17-1.31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820AE8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0AE8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M, unspecified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.07 (1.17-6.74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0.01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8 (0.38-2.67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9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820AE8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0AE8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Age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7 (1.07-1.07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6 (1.05-1.06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†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820AE8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0AE8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81 (0.79-0.84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2 (0.98-1.07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2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820AE8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0AE8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Men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reference)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103AEB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103AEB"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reoperative data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717F6E" w:rsidRPr="00C424AA" w:rsidTr="00460EEF">
        <w:trPr>
          <w:trHeight w:hRule="exact" w:val="964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820AE8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0AE8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o history of heart-, arrhythmic-, cardiovascular-, cerebrovascular-,  peripheral artery-, renal- or lung disease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reference)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820AE8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0AE8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Heart disease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.88 (3.71-4.06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37 (1.30-1.45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820AE8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0AE8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Arrhythmic disease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.49 (3.36-3.62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29 (1.22-1.37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820AE8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0AE8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Cardiovascular disease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64 (2.55-2.73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1 (0.97-1.06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6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820AE8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0AE8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Cerebrovascular disease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97 (2.82-3.14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32 (1.24-1.40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820AE8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0AE8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Peripheral artery disease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68 (2.53-2.84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44 (1.35-1.54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820AE8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0AE8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Renal disease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.30 (3.14-3.48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85 (1.74-1.96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820AE8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0AE8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Lung disease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.33 (3.18-3.49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31 (1.22-1.40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103AEB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103AEB"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Year of surgery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820AE8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0AE8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2007-2010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reference)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820AE8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0AE8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2011-2014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84 (0.82-0.87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76 (0.73-0.79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103AEB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103AEB"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A</w:t>
            </w:r>
            <w:r w:rsidRPr="00103AEB">
              <w:rPr>
                <w:b/>
                <w:bCs/>
                <w:i/>
                <w:iCs/>
                <w:sz w:val="16"/>
                <w:szCs w:val="16"/>
              </w:rPr>
              <w:t>cuity of surgery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820AE8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0AE8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Acute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43 (2.35-2.51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84 (2.72-2.96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820AE8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0AE8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Elective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reference)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103AEB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103AEB"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lastRenderedPageBreak/>
              <w:t>Type of surgery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820AE8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0AE8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Orthopedic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reference)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(reference)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820AE8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0AE8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Cancer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4.20 (4.06-4.35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.27 (6.95-7.61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820AE8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0AE8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euro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47 (1.39-1.56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12 (1.98-2.27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820AE8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0AE8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Endocrine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22 (0.18-0.27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59 (0.48-0.73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820AE8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0AE8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Ophthalmic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44 (0.35-0.54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77 (0.61-0.96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0.026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820AE8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0AE8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Ear, nose and throat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27 (0.22-0.33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60 (0.49-0.74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820AE8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0AE8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Oral and maxillofacial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39 (0.34-0.44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78 (0.67-0.91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820AE8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0AE8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horacic non cardiac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00 (1.77-2.26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41 (1.22-1.61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820AE8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0AE8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Breast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29 (0.25-0.33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19 (0.17-0.22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820AE8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0AE8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Abdominal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34 (1.29-1.40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3 (0.97-1.08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4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820AE8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0AE8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Urologic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9 (1.03-1.15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0.002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55 (0.51-0.59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820AE8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0AE8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Gynecologic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35 (0.32-0.39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51 (0.46-0.57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820AE8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0AE8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Vascular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49 (1.39-1.60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96 (0.88-1.05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3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820AE8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20AE8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ermatologic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15 (1.04-1.27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b/>
                <w:color w:val="000000" w:themeColor="text1"/>
                <w:sz w:val="16"/>
                <w:szCs w:val="16"/>
                <w:lang w:val="en-US"/>
              </w:rPr>
              <w:t>0.</w:t>
            </w: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004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71 (0.63-0.79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  <w:r w:rsidRPr="00C424AA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vertAlign w:val="superscript"/>
                <w:lang w:val="en-US"/>
              </w:rPr>
              <w:t>*</w:t>
            </w:r>
          </w:p>
        </w:tc>
      </w:tr>
    </w:tbl>
    <w:p w:rsidR="00717F6E" w:rsidRDefault="00717F6E" w:rsidP="00717F6E">
      <w:pPr>
        <w:spacing w:after="0" w:line="240" w:lineRule="auto"/>
        <w:rPr>
          <w:rFonts w:asciiTheme="majorHAnsi" w:hAnsiTheme="majorHAnsi" w:cstheme="majorHAnsi"/>
          <w:color w:val="000000" w:themeColor="text1"/>
          <w:lang w:val="en-US"/>
        </w:rPr>
      </w:pPr>
    </w:p>
    <w:p w:rsidR="00717F6E" w:rsidRPr="00C424AA" w:rsidRDefault="00717F6E" w:rsidP="00717F6E">
      <w:pPr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</w:pPr>
      <w:proofErr w:type="gramStart"/>
      <w:r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Univariate</w:t>
      </w:r>
      <w:r w:rsidRPr="00C424AA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 xml:space="preserve"> and multivariable logistic regressions using ICD-10.</w:t>
      </w:r>
      <w:proofErr w:type="gramEnd"/>
      <w:r w:rsidRPr="00C424AA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 xml:space="preserve"> Abbreviations: ASA = American society of anesthesiologists, DM = Diabetes mellitus, OR = Odds ratio, CI = Confidence interval, ICD-10 = International classification of disease, tenth edition. </w:t>
      </w:r>
      <w:r w:rsidRPr="00C424AA"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  <w:lang w:val="en-US"/>
        </w:rPr>
        <w:t>§</w:t>
      </w:r>
      <w:r w:rsidRPr="00C424AA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Significant p values bolded.</w:t>
      </w:r>
      <w:r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 xml:space="preserve"> </w:t>
      </w:r>
      <w:r w:rsidRPr="00C424AA"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  <w:lang w:val="en-US"/>
        </w:rPr>
        <w:t>*</w:t>
      </w:r>
      <w:r w:rsidRPr="00C424AA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Pearson´s chi squared test.</w:t>
      </w:r>
      <w:r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 xml:space="preserve"> </w:t>
      </w:r>
      <w:r w:rsidRPr="00C424AA">
        <w:rPr>
          <w:rFonts w:asciiTheme="majorHAnsi" w:hAnsiTheme="majorHAnsi" w:cstheme="majorHAnsi"/>
          <w:color w:val="000000" w:themeColor="text1"/>
          <w:sz w:val="22"/>
          <w:szCs w:val="22"/>
          <w:vertAlign w:val="superscript"/>
          <w:lang w:val="en-US"/>
        </w:rPr>
        <w:t>†</w:t>
      </w:r>
      <w:r w:rsidRPr="00C424AA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Unpaired two sample t-test.</w:t>
      </w:r>
    </w:p>
    <w:p w:rsidR="00717F6E" w:rsidRDefault="00717F6E" w:rsidP="00717F6E">
      <w:pPr>
        <w:spacing w:after="0" w:line="240" w:lineRule="auto"/>
        <w:rPr>
          <w:rFonts w:asciiTheme="majorHAnsi" w:hAnsiTheme="majorHAnsi" w:cstheme="majorHAnsi"/>
          <w:color w:val="000000" w:themeColor="text1"/>
          <w:lang w:val="en-US"/>
        </w:rPr>
      </w:pPr>
    </w:p>
    <w:p w:rsidR="00717F6E" w:rsidRDefault="00717F6E" w:rsidP="00717F6E">
      <w:pPr>
        <w:spacing w:after="0" w:line="240" w:lineRule="auto"/>
        <w:rPr>
          <w:rFonts w:asciiTheme="majorHAnsi" w:hAnsiTheme="majorHAnsi" w:cstheme="majorHAnsi"/>
          <w:color w:val="000000" w:themeColor="text1"/>
          <w:lang w:val="en-US"/>
        </w:rPr>
      </w:pPr>
    </w:p>
    <w:p w:rsidR="00717F6E" w:rsidRDefault="00717F6E" w:rsidP="00717F6E">
      <w:pPr>
        <w:spacing w:after="0" w:line="240" w:lineRule="auto"/>
        <w:rPr>
          <w:rFonts w:asciiTheme="majorHAnsi" w:hAnsiTheme="majorHAnsi" w:cstheme="majorHAnsi"/>
          <w:color w:val="000000" w:themeColor="text1"/>
          <w:lang w:val="en-US"/>
        </w:rPr>
      </w:pPr>
    </w:p>
    <w:p w:rsidR="00717F6E" w:rsidRDefault="00717F6E" w:rsidP="00717F6E">
      <w:pPr>
        <w:spacing w:after="0" w:line="240" w:lineRule="auto"/>
        <w:rPr>
          <w:rFonts w:asciiTheme="majorHAnsi" w:hAnsiTheme="majorHAnsi" w:cstheme="majorHAnsi"/>
          <w:color w:val="000000" w:themeColor="text1"/>
          <w:lang w:val="en-US"/>
        </w:rPr>
      </w:pPr>
    </w:p>
    <w:p w:rsidR="00717F6E" w:rsidRDefault="00717F6E" w:rsidP="00717F6E">
      <w:pPr>
        <w:rPr>
          <w:rFonts w:asciiTheme="majorHAnsi" w:hAnsiTheme="majorHAnsi" w:cstheme="majorHAnsi"/>
          <w:b/>
          <w:color w:val="000000" w:themeColor="text1"/>
          <w:sz w:val="22"/>
          <w:szCs w:val="22"/>
          <w:lang w:val="en-US"/>
        </w:rPr>
      </w:pPr>
      <w:r>
        <w:rPr>
          <w:rFonts w:asciiTheme="majorHAnsi" w:hAnsiTheme="majorHAnsi" w:cstheme="majorHAnsi"/>
          <w:b/>
          <w:color w:val="000000" w:themeColor="text1"/>
          <w:sz w:val="22"/>
          <w:szCs w:val="22"/>
          <w:lang w:val="en-US"/>
        </w:rPr>
        <w:br w:type="page"/>
      </w:r>
    </w:p>
    <w:p w:rsidR="00717F6E" w:rsidRPr="00C424AA" w:rsidRDefault="00717F6E" w:rsidP="00717F6E">
      <w:pPr>
        <w:spacing w:after="0" w:line="240" w:lineRule="auto"/>
        <w:rPr>
          <w:rFonts w:asciiTheme="majorHAnsi" w:hAnsiTheme="majorHAnsi" w:cstheme="majorHAnsi"/>
          <w:b/>
          <w:color w:val="000000" w:themeColor="text1"/>
          <w:sz w:val="22"/>
          <w:szCs w:val="22"/>
          <w:lang w:val="en-US"/>
        </w:rPr>
      </w:pPr>
      <w:proofErr w:type="gramStart"/>
      <w:r>
        <w:rPr>
          <w:rFonts w:asciiTheme="majorHAnsi" w:hAnsiTheme="majorHAnsi" w:cstheme="majorHAnsi"/>
          <w:b/>
          <w:color w:val="000000" w:themeColor="text1"/>
          <w:sz w:val="22"/>
          <w:szCs w:val="22"/>
          <w:lang w:val="en-US"/>
        </w:rPr>
        <w:lastRenderedPageBreak/>
        <w:t>Supplemental figure 1</w:t>
      </w:r>
      <w:r w:rsidRPr="00C424AA">
        <w:rPr>
          <w:rFonts w:asciiTheme="majorHAnsi" w:hAnsiTheme="majorHAnsi" w:cstheme="majorHAnsi"/>
          <w:b/>
          <w:color w:val="000000" w:themeColor="text1"/>
          <w:sz w:val="22"/>
          <w:szCs w:val="22"/>
          <w:lang w:val="en-US"/>
        </w:rPr>
        <w:t>.</w:t>
      </w:r>
      <w:proofErr w:type="gramEnd"/>
      <w:r w:rsidRPr="00C424AA">
        <w:rPr>
          <w:rFonts w:asciiTheme="majorHAnsi" w:hAnsiTheme="majorHAnsi" w:cstheme="majorHAnsi"/>
          <w:b/>
          <w:color w:val="000000" w:themeColor="text1"/>
          <w:sz w:val="22"/>
          <w:szCs w:val="22"/>
          <w:lang w:val="en-US"/>
        </w:rPr>
        <w:t xml:space="preserve"> Kaplan Meier curve for one year mortality for DM 1 vs nondiabetics. </w:t>
      </w:r>
    </w:p>
    <w:p w:rsidR="00717F6E" w:rsidRPr="00C424AA" w:rsidRDefault="00717F6E" w:rsidP="00717F6E">
      <w:pPr>
        <w:spacing w:line="360" w:lineRule="auto"/>
        <w:rPr>
          <w:rFonts w:asciiTheme="majorHAnsi" w:hAnsiTheme="majorHAnsi" w:cstheme="majorHAnsi"/>
          <w:color w:val="000000" w:themeColor="text1"/>
          <w:lang w:val="en-US"/>
        </w:rPr>
      </w:pPr>
      <w:r w:rsidRPr="00C424AA">
        <w:rPr>
          <w:rFonts w:asciiTheme="majorHAnsi" w:hAnsiTheme="majorHAnsi" w:cstheme="majorHAnsi"/>
          <w:noProof/>
          <w:color w:val="000000" w:themeColor="text1"/>
          <w:lang w:val="en-PH" w:eastAsia="en-PH"/>
        </w:rPr>
        <w:drawing>
          <wp:inline distT="0" distB="0" distL="0" distR="0" wp14:anchorId="5C580424" wp14:editId="37A3B64A">
            <wp:extent cx="5688106" cy="2269639"/>
            <wp:effectExtent l="0" t="0" r="1905" b="3810"/>
            <wp:docPr id="1222999371" name="Bildobjekt 1222999371" descr="En bild som visar diagram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2999371" name="Bildobjekt 2" descr="En bild som visar diagram&#10;&#10;Automatiskt genererad beskrivning"/>
                    <pic:cNvPicPr/>
                  </pic:nvPicPr>
                  <pic:blipFill rotWithShape="1">
                    <a:blip r:embed="rId6"/>
                    <a:srcRect l="146" r="146" b="33629"/>
                    <a:stretch/>
                  </pic:blipFill>
                  <pic:spPr bwMode="auto">
                    <a:xfrm>
                      <a:off x="0" y="0"/>
                      <a:ext cx="5743197" cy="22916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17F6E" w:rsidRPr="00C424AA" w:rsidRDefault="00717F6E" w:rsidP="00717F6E">
      <w:pPr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</w:pPr>
      <w:r w:rsidRPr="00C424AA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 xml:space="preserve">Kaplan Meier curve for DM 1 compared to nondiabetics. The dotted lines represent 95% CI. </w:t>
      </w:r>
      <w:r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 xml:space="preserve">The smaller plot is zoomed to only show 80-100% survival rates. </w:t>
      </w:r>
      <w:r w:rsidRPr="00C424AA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Abbreviations: CI = Confidence interval, DM 1 = Diabetes mellitus type 1.</w:t>
      </w:r>
    </w:p>
    <w:p w:rsidR="00717F6E" w:rsidRPr="00C424AA" w:rsidRDefault="00717F6E" w:rsidP="00717F6E">
      <w:pPr>
        <w:spacing w:after="0" w:line="240" w:lineRule="auto"/>
        <w:rPr>
          <w:rFonts w:asciiTheme="majorHAnsi" w:hAnsiTheme="majorHAnsi" w:cstheme="majorHAnsi"/>
          <w:b/>
          <w:color w:val="000000" w:themeColor="text1"/>
          <w:sz w:val="22"/>
          <w:szCs w:val="22"/>
          <w:lang w:val="en-US"/>
        </w:rPr>
      </w:pPr>
      <w:proofErr w:type="gramStart"/>
      <w:r>
        <w:rPr>
          <w:rFonts w:asciiTheme="majorHAnsi" w:hAnsiTheme="majorHAnsi" w:cstheme="majorHAnsi"/>
          <w:b/>
          <w:color w:val="000000" w:themeColor="text1"/>
          <w:sz w:val="22"/>
          <w:szCs w:val="22"/>
          <w:lang w:val="en-US"/>
        </w:rPr>
        <w:t>Supplemental figure 2</w:t>
      </w:r>
      <w:r w:rsidRPr="00C424AA">
        <w:rPr>
          <w:rFonts w:asciiTheme="majorHAnsi" w:hAnsiTheme="majorHAnsi" w:cstheme="majorHAnsi"/>
          <w:b/>
          <w:color w:val="000000" w:themeColor="text1"/>
          <w:sz w:val="22"/>
          <w:szCs w:val="22"/>
          <w:lang w:val="en-US"/>
        </w:rPr>
        <w:t>.</w:t>
      </w:r>
      <w:proofErr w:type="gramEnd"/>
      <w:r w:rsidRPr="00C424AA">
        <w:rPr>
          <w:rFonts w:asciiTheme="majorHAnsi" w:hAnsiTheme="majorHAnsi" w:cstheme="majorHAnsi"/>
          <w:b/>
          <w:color w:val="000000" w:themeColor="text1"/>
          <w:sz w:val="22"/>
          <w:szCs w:val="22"/>
          <w:lang w:val="en-US"/>
        </w:rPr>
        <w:t xml:space="preserve"> Kaplan Meier curve for one year mortality for DM 2 vs nondiabetics. </w:t>
      </w:r>
    </w:p>
    <w:p w:rsidR="00717F6E" w:rsidRPr="00C424AA" w:rsidRDefault="00717F6E" w:rsidP="00717F6E">
      <w:pPr>
        <w:spacing w:line="360" w:lineRule="auto"/>
        <w:rPr>
          <w:rFonts w:asciiTheme="majorHAnsi" w:hAnsiTheme="majorHAnsi" w:cstheme="majorHAnsi"/>
          <w:color w:val="000000" w:themeColor="text1"/>
          <w:lang w:val="en-US"/>
        </w:rPr>
      </w:pPr>
      <w:r w:rsidRPr="00C424AA">
        <w:rPr>
          <w:rFonts w:asciiTheme="majorHAnsi" w:hAnsiTheme="majorHAnsi" w:cstheme="majorHAnsi"/>
          <w:noProof/>
          <w:color w:val="000000" w:themeColor="text1"/>
          <w:lang w:val="en-PH" w:eastAsia="en-PH"/>
        </w:rPr>
        <w:drawing>
          <wp:inline distT="0" distB="0" distL="0" distR="0" wp14:anchorId="6F1BC928" wp14:editId="1800EF5B">
            <wp:extent cx="5690870" cy="2270741"/>
            <wp:effectExtent l="0" t="0" r="0" b="3175"/>
            <wp:docPr id="2141670267" name="Bildobjekt 2141670267" descr="En bild som visar diagram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1670267" name="Bildobjekt 3" descr="En bild som visar diagram&#10;&#10;Automatiskt genererad beskrivning"/>
                    <pic:cNvPicPr/>
                  </pic:nvPicPr>
                  <pic:blipFill rotWithShape="1">
                    <a:blip r:embed="rId7"/>
                    <a:srcRect l="311" r="311" b="33629"/>
                    <a:stretch/>
                  </pic:blipFill>
                  <pic:spPr bwMode="auto">
                    <a:xfrm>
                      <a:off x="0" y="0"/>
                      <a:ext cx="5724209" cy="22840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17F6E" w:rsidRDefault="00717F6E" w:rsidP="00717F6E">
      <w:pPr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</w:pPr>
      <w:r w:rsidRPr="00C424AA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Kaplan Meier curve for DM 2 compared to nondiabetics. The dotted lines represent 95% CI.</w:t>
      </w:r>
      <w:r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 xml:space="preserve"> The smaller plot is zoomed to only show 80-100% survival rates. </w:t>
      </w:r>
      <w:r w:rsidRPr="00C424AA"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t>Abbreviations: CI = Confidence interval, DM 2 = Diabetes mellitus type 2.</w:t>
      </w:r>
    </w:p>
    <w:p w:rsidR="00717F6E" w:rsidRDefault="00717F6E" w:rsidP="00717F6E">
      <w:pPr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</w:pPr>
      <w:r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  <w:br w:type="page"/>
      </w:r>
    </w:p>
    <w:p w:rsidR="00717F6E" w:rsidRPr="00A44299" w:rsidRDefault="00717F6E" w:rsidP="00717F6E">
      <w:pPr>
        <w:spacing w:after="0"/>
        <w:rPr>
          <w:rFonts w:asciiTheme="majorHAnsi" w:hAnsiTheme="majorHAnsi" w:cstheme="majorHAnsi"/>
          <w:b/>
          <w:color w:val="FF0000"/>
          <w:sz w:val="22"/>
          <w:szCs w:val="22"/>
          <w:lang w:val="en-US"/>
        </w:rPr>
      </w:pPr>
      <w:proofErr w:type="gramStart"/>
      <w:r w:rsidRPr="00A44299">
        <w:rPr>
          <w:rFonts w:asciiTheme="majorHAnsi" w:hAnsiTheme="majorHAnsi" w:cstheme="majorHAnsi"/>
          <w:b/>
          <w:color w:val="FF0000"/>
          <w:sz w:val="22"/>
          <w:szCs w:val="22"/>
          <w:lang w:val="en-US"/>
        </w:rPr>
        <w:lastRenderedPageBreak/>
        <w:t>ALTERNATIVE Table 2.</w:t>
      </w:r>
      <w:proofErr w:type="gramEnd"/>
      <w:r w:rsidRPr="00A44299">
        <w:rPr>
          <w:rFonts w:asciiTheme="majorHAnsi" w:hAnsiTheme="majorHAnsi" w:cstheme="majorHAnsi"/>
          <w:b/>
          <w:color w:val="FF0000"/>
          <w:sz w:val="22"/>
          <w:szCs w:val="22"/>
          <w:lang w:val="en-US"/>
        </w:rPr>
        <w:t xml:space="preserve"> </w:t>
      </w:r>
      <w:proofErr w:type="gramStart"/>
      <w:r w:rsidRPr="00A44299">
        <w:rPr>
          <w:rFonts w:asciiTheme="majorHAnsi" w:hAnsiTheme="majorHAnsi" w:cstheme="majorHAnsi"/>
          <w:b/>
          <w:color w:val="FF0000"/>
          <w:sz w:val="22"/>
          <w:szCs w:val="22"/>
          <w:lang w:val="en-US"/>
        </w:rPr>
        <w:t>Univariate and multivariable logistic regression for low DAH30 with ASA as proxy for comorbidity.</w:t>
      </w:r>
      <w:proofErr w:type="gramEnd"/>
    </w:p>
    <w:p w:rsidR="00717F6E" w:rsidRPr="00384826" w:rsidRDefault="00717F6E" w:rsidP="00717F6E">
      <w:pPr>
        <w:spacing w:after="0"/>
        <w:rPr>
          <w:rFonts w:asciiTheme="majorHAnsi" w:hAnsiTheme="majorHAnsi" w:cstheme="majorHAnsi"/>
          <w:b/>
          <w:color w:val="000000" w:themeColor="text1"/>
          <w:sz w:val="22"/>
          <w:szCs w:val="22"/>
          <w:lang w:val="en-US"/>
        </w:rPr>
      </w:pPr>
    </w:p>
    <w:tbl>
      <w:tblPr>
        <w:tblW w:w="5783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27"/>
        <w:gridCol w:w="1928"/>
        <w:gridCol w:w="1928"/>
      </w:tblGrid>
      <w:tr w:rsidR="00717F6E" w:rsidRPr="001479BF" w:rsidTr="00460EEF">
        <w:trPr>
          <w:trHeight w:hRule="exact" w:val="1134"/>
          <w:jc w:val="center"/>
        </w:trPr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6D6D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384826"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6D6D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384826"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  <w:lang w:val="en-US"/>
              </w:rPr>
              <w:t xml:space="preserve">Crude OR, DAH30 &lt; 15 </w:t>
            </w:r>
            <w:r w:rsidRPr="00384826"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  <w:sym w:font="Symbol" w:char="F0B1"/>
            </w:r>
            <w:r w:rsidRPr="00384826"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  <w:t xml:space="preserve"> 95% CI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6D6D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384826"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  <w:lang w:val="en-US"/>
              </w:rPr>
              <w:t xml:space="preserve">Adjusted OR, DAH30 &lt; 15 </w:t>
            </w:r>
            <w:r w:rsidRPr="00384826"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  <w:sym w:font="Symbol" w:char="F0B1"/>
            </w:r>
            <w:r w:rsidRPr="00384826"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  <w:t xml:space="preserve"> 95% CI</w:t>
            </w:r>
          </w:p>
        </w:tc>
      </w:tr>
      <w:tr w:rsidR="00717F6E" w:rsidRPr="00D538C9" w:rsidTr="00460EEF">
        <w:trPr>
          <w:trHeight w:hRule="exact" w:val="510"/>
          <w:jc w:val="center"/>
        </w:trPr>
        <w:tc>
          <w:tcPr>
            <w:tcW w:w="192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ondiabetics</w:t>
            </w:r>
          </w:p>
        </w:tc>
        <w:tc>
          <w:tcPr>
            <w:tcW w:w="192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  <w:tc>
          <w:tcPr>
            <w:tcW w:w="192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</w:tr>
      <w:tr w:rsidR="00717F6E" w:rsidRPr="00D538C9" w:rsidTr="00460EEF">
        <w:trPr>
          <w:trHeight w:hRule="exact" w:val="510"/>
          <w:jc w:val="center"/>
        </w:trPr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M, type 1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17 (2.01-2.33)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42 (1.30-1.54)</w:t>
            </w:r>
          </w:p>
        </w:tc>
      </w:tr>
      <w:tr w:rsidR="00717F6E" w:rsidRPr="00D538C9" w:rsidTr="00460EEF">
        <w:trPr>
          <w:trHeight w:hRule="exact" w:val="510"/>
          <w:jc w:val="center"/>
        </w:trPr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M, type 2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14 (2.06-2.23)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13 (1.09-1.19)</w:t>
            </w:r>
          </w:p>
        </w:tc>
      </w:tr>
      <w:tr w:rsidR="00717F6E" w:rsidRPr="00D538C9" w:rsidTr="00460EEF">
        <w:trPr>
          <w:trHeight w:hRule="exact" w:val="510"/>
          <w:jc w:val="center"/>
        </w:trPr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M, unspecified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.67 (1.85-6.85)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44 (0.66-3.01)</w:t>
            </w:r>
          </w:p>
        </w:tc>
      </w:tr>
      <w:tr w:rsidR="00717F6E" w:rsidRPr="00D538C9" w:rsidTr="00460EEF">
        <w:trPr>
          <w:trHeight w:hRule="exact" w:val="510"/>
          <w:jc w:val="center"/>
        </w:trPr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Age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4 (1.04-1.04)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1 (1.01-1.02)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Men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</w:tr>
      <w:tr w:rsidR="00717F6E" w:rsidRPr="00D538C9" w:rsidTr="00460EEF">
        <w:trPr>
          <w:trHeight w:hRule="exact" w:val="510"/>
          <w:jc w:val="center"/>
        </w:trPr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80 (0.78-0.82)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96 (0.94-0.99)</w:t>
            </w:r>
          </w:p>
        </w:tc>
      </w:tr>
      <w:tr w:rsidR="00717F6E" w:rsidRPr="00D538C9" w:rsidTr="00460EEF">
        <w:trPr>
          <w:trHeight w:hRule="exact" w:val="510"/>
          <w:jc w:val="center"/>
        </w:trPr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</w:rPr>
            </w:pPr>
            <w:r w:rsidRPr="00384826"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ASA class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717F6E" w:rsidRPr="00D538C9" w:rsidTr="00460EEF">
        <w:trPr>
          <w:trHeight w:hRule="exact" w:val="510"/>
          <w:jc w:val="center"/>
        </w:trPr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ASA 1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</w:tr>
      <w:tr w:rsidR="00717F6E" w:rsidRPr="00D538C9" w:rsidTr="00460EEF">
        <w:trPr>
          <w:trHeight w:hRule="exact" w:val="510"/>
          <w:jc w:val="center"/>
        </w:trPr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ASA 2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.66 (3.47-3.86)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67 (2.52-2.83)</w:t>
            </w:r>
          </w:p>
        </w:tc>
      </w:tr>
      <w:tr w:rsidR="00717F6E" w:rsidRPr="00D538C9" w:rsidTr="00460EEF">
        <w:trPr>
          <w:trHeight w:hRule="exact" w:val="510"/>
          <w:jc w:val="center"/>
        </w:trPr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ASA 3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8661CB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8661C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5.20 (14.40-16.00)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7.32 (6.91-7.76)</w:t>
            </w:r>
          </w:p>
        </w:tc>
      </w:tr>
      <w:tr w:rsidR="00717F6E" w:rsidRPr="00D538C9" w:rsidTr="00460EEF">
        <w:trPr>
          <w:trHeight w:hRule="exact" w:val="510"/>
          <w:jc w:val="center"/>
        </w:trPr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ASA 4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8661CB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8661CB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68.70 (64.00-73.70)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904DC6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5.60 (23.70-27.60)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103AEB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103AEB"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Year of surgery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2007-2010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</w:tr>
      <w:tr w:rsidR="00717F6E" w:rsidRPr="00D538C9" w:rsidTr="00460EEF">
        <w:trPr>
          <w:trHeight w:hRule="exact" w:val="510"/>
          <w:jc w:val="center"/>
        </w:trPr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2011-2014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91 (0.89-0.93)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75 (0.73-0.77)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103AEB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103AEB"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Acuity of surgery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Elective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</w:tr>
      <w:tr w:rsidR="00717F6E" w:rsidRPr="00D538C9" w:rsidTr="00460EEF">
        <w:trPr>
          <w:trHeight w:hRule="exact" w:val="510"/>
          <w:jc w:val="center"/>
        </w:trPr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Acute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.25 (3.17-3.33)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71 (2.63-2.79)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103AEB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103AEB"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Type of surgery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Orthopedic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</w:tr>
      <w:tr w:rsidR="00717F6E" w:rsidRPr="00D538C9" w:rsidTr="00460EEF">
        <w:trPr>
          <w:trHeight w:hRule="exact" w:val="510"/>
          <w:jc w:val="center"/>
        </w:trPr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Cancer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61 (1.57-1.65)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75 (2.65-2.85)</w:t>
            </w:r>
          </w:p>
        </w:tc>
      </w:tr>
      <w:tr w:rsidR="00717F6E" w:rsidRPr="00D538C9" w:rsidTr="00460EEF">
        <w:trPr>
          <w:trHeight w:hRule="exact" w:val="510"/>
          <w:jc w:val="center"/>
        </w:trPr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euro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.84 (3.72-3.97)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90 (2.78-3.03)</w:t>
            </w:r>
          </w:p>
        </w:tc>
      </w:tr>
      <w:tr w:rsidR="00717F6E" w:rsidRPr="00D538C9" w:rsidTr="00460EEF">
        <w:trPr>
          <w:trHeight w:hRule="exact" w:val="510"/>
          <w:jc w:val="center"/>
        </w:trPr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Endocrine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09 (0.07-0.11)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17 (0.13-0.20)</w:t>
            </w:r>
          </w:p>
        </w:tc>
      </w:tr>
      <w:tr w:rsidR="00717F6E" w:rsidRPr="00D538C9" w:rsidTr="00460EEF">
        <w:trPr>
          <w:trHeight w:hRule="exact" w:val="510"/>
          <w:jc w:val="center"/>
        </w:trPr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lastRenderedPageBreak/>
              <w:t>Ophthalmic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12 (0.09-0.15)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14 (0.11-0.19)</w:t>
            </w:r>
          </w:p>
        </w:tc>
      </w:tr>
      <w:tr w:rsidR="00717F6E" w:rsidRPr="00D538C9" w:rsidTr="00460EEF">
        <w:trPr>
          <w:trHeight w:hRule="exact" w:val="510"/>
          <w:jc w:val="center"/>
        </w:trPr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Ear, nose and throat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19 (0.16-0.22)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36 (0.31-0.42)</w:t>
            </w:r>
          </w:p>
        </w:tc>
      </w:tr>
      <w:tr w:rsidR="00717F6E" w:rsidRPr="00D538C9" w:rsidTr="00460EEF">
        <w:trPr>
          <w:trHeight w:hRule="exact" w:val="510"/>
          <w:jc w:val="center"/>
        </w:trPr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Oral and maxillofacial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19 (0.17-0.22)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35 (0.31-0.40)</w:t>
            </w:r>
          </w:p>
        </w:tc>
      </w:tr>
      <w:tr w:rsidR="00717F6E" w:rsidRPr="00D538C9" w:rsidTr="00460EEF">
        <w:trPr>
          <w:trHeight w:hRule="exact" w:val="510"/>
          <w:jc w:val="center"/>
        </w:trPr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horacic non cardiac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.00 (2.77-3.25)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60 (1.46-1.76)</w:t>
            </w:r>
          </w:p>
        </w:tc>
      </w:tr>
      <w:tr w:rsidR="00717F6E" w:rsidRPr="00D538C9" w:rsidTr="00460EEF">
        <w:trPr>
          <w:trHeight w:hRule="exact" w:val="510"/>
          <w:jc w:val="center"/>
        </w:trPr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Breast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03 (0.02-0.04)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03 (0.03-0.04)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Abdominal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23 (1.19-1.26)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96 (0.92-1.00)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Urologic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37 (0.35-0.39)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29 (0.27-0.31)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Gynecologic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18 (0.16-0.20)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29 (0.26-0.32)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Vascular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24 (1.17-1.31)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74 (0.69-0.78)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19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ermatologic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31 (1.22-1.40)</w:t>
            </w:r>
          </w:p>
        </w:tc>
        <w:tc>
          <w:tcPr>
            <w:tcW w:w="1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2 (0.94-1.10)</w:t>
            </w:r>
          </w:p>
        </w:tc>
      </w:tr>
    </w:tbl>
    <w:p w:rsidR="00717F6E" w:rsidRPr="002F30B3" w:rsidRDefault="00717F6E" w:rsidP="00717F6E">
      <w:pPr>
        <w:spacing w:line="240" w:lineRule="auto"/>
        <w:rPr>
          <w:rFonts w:asciiTheme="majorHAnsi" w:hAnsiTheme="majorHAnsi" w:cstheme="majorHAnsi"/>
          <w:color w:val="FF0000"/>
          <w:sz w:val="22"/>
          <w:szCs w:val="22"/>
          <w:lang w:val="en-US"/>
        </w:rPr>
      </w:pPr>
      <w:proofErr w:type="gramStart"/>
      <w:r w:rsidRPr="002F30B3">
        <w:rPr>
          <w:rFonts w:asciiTheme="majorHAnsi" w:hAnsiTheme="majorHAnsi" w:cstheme="majorHAnsi"/>
          <w:color w:val="FF0000"/>
          <w:sz w:val="22"/>
          <w:szCs w:val="22"/>
          <w:lang w:val="en-US"/>
        </w:rPr>
        <w:t>Univariate and multivariable logistic regressions using ASA.</w:t>
      </w:r>
      <w:proofErr w:type="gramEnd"/>
      <w:r w:rsidRPr="002F30B3">
        <w:rPr>
          <w:rFonts w:asciiTheme="majorHAnsi" w:hAnsiTheme="majorHAnsi" w:cstheme="majorHAnsi"/>
          <w:color w:val="FF0000"/>
          <w:sz w:val="22"/>
          <w:szCs w:val="22"/>
          <w:lang w:val="en-US"/>
        </w:rPr>
        <w:t xml:space="preserve"> Abbreviations: ASA = American society of anesthesiologists,</w:t>
      </w:r>
      <w:r w:rsidRPr="002F30B3">
        <w:rPr>
          <w:rStyle w:val="Heading4Char"/>
          <w:rFonts w:asciiTheme="majorHAnsi" w:hAnsiTheme="majorHAnsi" w:cstheme="majorHAnsi"/>
          <w:color w:val="FF0000"/>
          <w:sz w:val="22"/>
          <w:szCs w:val="22"/>
          <w:lang w:val="en-US"/>
        </w:rPr>
        <w:t xml:space="preserve"> DM 1 = Diabetes mellitus type 1, DM 2 = Diabetes mellitus type 2, </w:t>
      </w:r>
      <w:r w:rsidRPr="002F30B3">
        <w:rPr>
          <w:rFonts w:asciiTheme="majorHAnsi" w:hAnsiTheme="majorHAnsi" w:cstheme="majorHAnsi"/>
          <w:color w:val="FF0000"/>
          <w:sz w:val="22"/>
          <w:szCs w:val="22"/>
          <w:lang w:val="en-US"/>
        </w:rPr>
        <w:t xml:space="preserve">OR = Odds ratio, CI = Confidence interval. </w:t>
      </w:r>
    </w:p>
    <w:p w:rsidR="00717F6E" w:rsidRDefault="00717F6E" w:rsidP="00717F6E">
      <w:pPr>
        <w:rPr>
          <w:rFonts w:asciiTheme="majorHAnsi" w:hAnsiTheme="majorHAnsi" w:cstheme="majorHAnsi"/>
          <w:b/>
          <w:color w:val="000000" w:themeColor="text1"/>
          <w:sz w:val="22"/>
          <w:szCs w:val="22"/>
          <w:lang w:val="en-US"/>
        </w:rPr>
      </w:pPr>
      <w:r>
        <w:rPr>
          <w:rFonts w:asciiTheme="majorHAnsi" w:hAnsiTheme="majorHAnsi" w:cstheme="majorHAnsi"/>
          <w:b/>
          <w:color w:val="000000" w:themeColor="text1"/>
          <w:sz w:val="22"/>
          <w:szCs w:val="22"/>
          <w:lang w:val="en-US"/>
        </w:rPr>
        <w:br w:type="page"/>
      </w:r>
    </w:p>
    <w:p w:rsidR="00717F6E" w:rsidRPr="002F30B3" w:rsidRDefault="00717F6E" w:rsidP="00717F6E">
      <w:pPr>
        <w:spacing w:after="0"/>
        <w:rPr>
          <w:rFonts w:asciiTheme="majorHAnsi" w:hAnsiTheme="majorHAnsi" w:cstheme="majorHAnsi"/>
          <w:b/>
          <w:color w:val="FF0000"/>
          <w:sz w:val="22"/>
          <w:szCs w:val="22"/>
          <w:lang w:val="en-US"/>
        </w:rPr>
      </w:pPr>
      <w:proofErr w:type="gramStart"/>
      <w:r w:rsidRPr="002F30B3">
        <w:rPr>
          <w:rFonts w:asciiTheme="majorHAnsi" w:hAnsiTheme="majorHAnsi" w:cstheme="majorHAnsi"/>
          <w:b/>
          <w:color w:val="FF0000"/>
          <w:sz w:val="22"/>
          <w:szCs w:val="22"/>
          <w:lang w:val="en-US"/>
        </w:rPr>
        <w:lastRenderedPageBreak/>
        <w:t>ALTERNATIVE Table 3.</w:t>
      </w:r>
      <w:proofErr w:type="gramEnd"/>
      <w:r w:rsidRPr="002F30B3">
        <w:rPr>
          <w:rFonts w:asciiTheme="majorHAnsi" w:hAnsiTheme="majorHAnsi" w:cstheme="majorHAnsi"/>
          <w:b/>
          <w:color w:val="FF0000"/>
          <w:sz w:val="22"/>
          <w:szCs w:val="22"/>
          <w:lang w:val="en-US"/>
        </w:rPr>
        <w:t xml:space="preserve"> </w:t>
      </w:r>
      <w:proofErr w:type="gramStart"/>
      <w:r w:rsidRPr="002F30B3">
        <w:rPr>
          <w:rFonts w:asciiTheme="majorHAnsi" w:hAnsiTheme="majorHAnsi" w:cstheme="majorHAnsi"/>
          <w:b/>
          <w:color w:val="FF0000"/>
          <w:sz w:val="22"/>
          <w:szCs w:val="22"/>
          <w:lang w:val="en-US"/>
        </w:rPr>
        <w:t>Univariate and multivariable logistic regression for one year mortality with ASA as proxy for comorbidity.</w:t>
      </w:r>
      <w:proofErr w:type="gramEnd"/>
    </w:p>
    <w:tbl>
      <w:tblPr>
        <w:tblW w:w="6337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13"/>
        <w:gridCol w:w="2112"/>
        <w:gridCol w:w="2112"/>
      </w:tblGrid>
      <w:tr w:rsidR="00717F6E" w:rsidRPr="001479BF" w:rsidTr="00460EEF">
        <w:trPr>
          <w:trHeight w:hRule="exact" w:val="1134"/>
          <w:jc w:val="center"/>
        </w:trPr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6D6D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384826"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6D6D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384826"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  <w:lang w:val="en-US"/>
              </w:rPr>
              <w:t xml:space="preserve">Crude OR, mortality </w:t>
            </w:r>
            <w:r w:rsidRPr="00384826"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  <w:sym w:font="Symbol" w:char="F0B1"/>
            </w:r>
            <w:r w:rsidRPr="00384826"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  <w:lang w:val="en-US"/>
              </w:rPr>
              <w:t xml:space="preserve"> 95% CI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6D6D6"/>
            <w:vAlign w:val="center"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384826"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  <w:lang w:val="en-US"/>
              </w:rPr>
              <w:t xml:space="preserve">Adjusted OR, mortality </w:t>
            </w:r>
            <w:r w:rsidRPr="00384826"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  <w:sym w:font="Symbol" w:char="F0B1"/>
            </w:r>
            <w:r w:rsidRPr="00384826"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  <w:t xml:space="preserve"> 95% CI</w:t>
            </w:r>
          </w:p>
        </w:tc>
      </w:tr>
      <w:tr w:rsidR="00717F6E" w:rsidRPr="00FE0161" w:rsidTr="00460EEF">
        <w:trPr>
          <w:trHeight w:hRule="exact" w:val="510"/>
          <w:jc w:val="center"/>
        </w:trPr>
        <w:tc>
          <w:tcPr>
            <w:tcW w:w="211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ondiabetics</w:t>
            </w:r>
          </w:p>
        </w:tc>
        <w:tc>
          <w:tcPr>
            <w:tcW w:w="211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  <w:tc>
          <w:tcPr>
            <w:tcW w:w="211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</w:tr>
      <w:tr w:rsidR="00717F6E" w:rsidRPr="000711AC" w:rsidTr="00460EEF">
        <w:trPr>
          <w:trHeight w:hRule="exact" w:val="510"/>
          <w:jc w:val="center"/>
        </w:trPr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M, type 1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17 (1.96-2.39)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74 (1.55-1.93)</w:t>
            </w:r>
          </w:p>
        </w:tc>
      </w:tr>
      <w:tr w:rsidR="00717F6E" w:rsidRPr="000711AC" w:rsidTr="00460EEF">
        <w:trPr>
          <w:trHeight w:hRule="exact" w:val="510"/>
          <w:jc w:val="center"/>
        </w:trPr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M, type 2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27 (2.16-2.39)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17 (1.10-1.24)</w:t>
            </w:r>
          </w:p>
        </w:tc>
      </w:tr>
      <w:tr w:rsidR="00717F6E" w:rsidRPr="000711AC" w:rsidTr="00460EEF">
        <w:trPr>
          <w:trHeight w:hRule="exact" w:val="510"/>
          <w:jc w:val="center"/>
        </w:trPr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M, unspecified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3.07 (1.17-6.74)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15 (0.39-2.85)</w:t>
            </w:r>
          </w:p>
        </w:tc>
      </w:tr>
      <w:tr w:rsidR="00717F6E" w:rsidRPr="000711AC" w:rsidTr="00460EEF">
        <w:trPr>
          <w:trHeight w:hRule="exact" w:val="510"/>
          <w:jc w:val="center"/>
        </w:trPr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Age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7 (1.07-1.07)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5 (1.05-1.05</w:t>
            </w:r>
          </w:p>
        </w:tc>
      </w:tr>
      <w:tr w:rsidR="00717F6E" w:rsidRPr="000711AC" w:rsidTr="00460EEF">
        <w:trPr>
          <w:trHeight w:hRule="exact" w:val="510"/>
          <w:jc w:val="center"/>
        </w:trPr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Men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</w:tr>
      <w:tr w:rsidR="00717F6E" w:rsidRPr="000711AC" w:rsidTr="00460EEF">
        <w:trPr>
          <w:trHeight w:hRule="exact" w:val="510"/>
          <w:jc w:val="center"/>
        </w:trPr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81 (0.79-0.84)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99 (0.95-1.03)</w:t>
            </w:r>
          </w:p>
        </w:tc>
      </w:tr>
      <w:tr w:rsidR="00717F6E" w:rsidRPr="00D538C9" w:rsidTr="00460EEF">
        <w:trPr>
          <w:trHeight w:hRule="exact" w:val="510"/>
          <w:jc w:val="center"/>
        </w:trPr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</w:rPr>
            </w:pPr>
            <w:r w:rsidRPr="00384826"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ASA class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</w:p>
        </w:tc>
      </w:tr>
      <w:tr w:rsidR="00717F6E" w:rsidRPr="000943A2" w:rsidTr="00460EEF">
        <w:trPr>
          <w:trHeight w:hRule="exact" w:val="510"/>
          <w:jc w:val="center"/>
        </w:trPr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ASA 1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</w:tr>
      <w:tr w:rsidR="00717F6E" w:rsidRPr="000711AC" w:rsidTr="00460EEF">
        <w:trPr>
          <w:trHeight w:hRule="exact" w:val="510"/>
          <w:jc w:val="center"/>
        </w:trPr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ASA 2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CD18D0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FF0000"/>
                <w:sz w:val="16"/>
                <w:szCs w:val="16"/>
              </w:rPr>
            </w:pPr>
            <w:r w:rsidRPr="008A5E23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.85 (5.32-6.44)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48 (2.25-2.74)</w:t>
            </w:r>
          </w:p>
        </w:tc>
      </w:tr>
      <w:tr w:rsidR="00717F6E" w:rsidRPr="000711AC" w:rsidTr="00460EEF">
        <w:trPr>
          <w:trHeight w:hRule="exact" w:val="510"/>
          <w:jc w:val="center"/>
        </w:trPr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ASA 3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2A7652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2A765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23.60 (21.50–25.90)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6.21 (5.63-6.86)</w:t>
            </w:r>
          </w:p>
        </w:tc>
      </w:tr>
      <w:tr w:rsidR="00717F6E" w:rsidRPr="000711AC" w:rsidTr="00460EEF">
        <w:trPr>
          <w:trHeight w:hRule="exact" w:val="510"/>
          <w:jc w:val="center"/>
        </w:trPr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ASA 4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2A7652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2A765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50.00 (44.90–55.80)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9.92 (8.83-11.2)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103AEB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103AEB"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Year of surgery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2007-2010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2011-2014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84 (0.82-0.87)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74 (0.71-0.76)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103AEB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103AEB"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Acuity of surgery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Elective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Acute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43 (2.35-2.51)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43 (2.33-2.54)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103AEB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103AEB">
              <w:rPr>
                <w:rFonts w:asciiTheme="majorHAnsi" w:hAnsiTheme="majorHAnsi" w:cstheme="majorHAnsi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Type of surgery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Orthopedic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0 (reference)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Cancer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4.20 (4.06-4.35)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6.22 (5.95-6.51)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Neuro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47 (1.39-1.56)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50 (1.40-1.61)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Endocrine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22 (0.18-0.27)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57 (0.46-0.70)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Ophthalmic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44 (0.35-0.54)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82 (0.65-1.02)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lastRenderedPageBreak/>
              <w:t>Ear, nose and throat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27 (0.22-0.33)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63 (0.51-0.76)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Oral and maxillofacial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39 (0.34-0.44)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80 (0.68-0.93)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Thoracic non cardiac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2.00 (1.77-2.26)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7 (0.93-1.22)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20"/>
                <w:szCs w:val="20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Breast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17F6E" w:rsidRPr="00D538C9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29 (0.25-0.33)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23 (0.20-0.27)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Abdominal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34 (1.29-1.40)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1 (0.96-1.07)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Urologic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09 (1.03-1.15)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63 (0.59-0.68)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Gynecologic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35 (0.32-0.39)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53 (0.48-0.60)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Vascular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49 (1.39-1.60)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99 (0.91-1.08)</w:t>
            </w:r>
          </w:p>
        </w:tc>
      </w:tr>
      <w:tr w:rsidR="00717F6E" w:rsidRPr="00C424AA" w:rsidTr="00460EEF">
        <w:trPr>
          <w:trHeight w:hRule="exact" w:val="510"/>
          <w:jc w:val="center"/>
        </w:trPr>
        <w:tc>
          <w:tcPr>
            <w:tcW w:w="21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384826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384826">
              <w:rPr>
                <w:rFonts w:asciiTheme="majorHAnsi" w:hAnsiTheme="majorHAnsi" w:cstheme="majorHAnsi"/>
                <w:i/>
                <w:iCs/>
                <w:color w:val="000000" w:themeColor="text1"/>
                <w:sz w:val="16"/>
                <w:szCs w:val="16"/>
                <w:lang w:val="en-US"/>
              </w:rPr>
              <w:t>Dermatologic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1.15 (1.04-1.27)</w:t>
            </w:r>
          </w:p>
        </w:tc>
        <w:tc>
          <w:tcPr>
            <w:tcW w:w="21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solid" w:color="EBEBEB" w:fill="EBEBEB"/>
            <w:vAlign w:val="center"/>
          </w:tcPr>
          <w:p w:rsidR="00717F6E" w:rsidRPr="00C424AA" w:rsidRDefault="00717F6E" w:rsidP="00460EEF">
            <w:pPr>
              <w:spacing w:after="0" w:line="240" w:lineRule="auto"/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</w:pPr>
            <w:r w:rsidRPr="00C424AA">
              <w:rPr>
                <w:rFonts w:asciiTheme="majorHAnsi" w:hAnsiTheme="majorHAnsi" w:cstheme="majorHAnsi"/>
                <w:color w:val="000000" w:themeColor="text1"/>
                <w:sz w:val="16"/>
                <w:szCs w:val="16"/>
                <w:lang w:val="en-US"/>
              </w:rPr>
              <w:t>0.74 (0.66-0.83)</w:t>
            </w:r>
          </w:p>
        </w:tc>
      </w:tr>
    </w:tbl>
    <w:p w:rsidR="00717F6E" w:rsidRPr="002F30B3" w:rsidRDefault="00717F6E" w:rsidP="00717F6E">
      <w:pPr>
        <w:spacing w:line="240" w:lineRule="auto"/>
        <w:rPr>
          <w:rFonts w:asciiTheme="majorHAnsi" w:hAnsiTheme="majorHAnsi" w:cstheme="majorHAnsi"/>
          <w:color w:val="FF0000"/>
          <w:sz w:val="22"/>
          <w:szCs w:val="22"/>
          <w:lang w:val="en-US"/>
        </w:rPr>
      </w:pPr>
      <w:proofErr w:type="gramStart"/>
      <w:r w:rsidRPr="002F30B3">
        <w:rPr>
          <w:rFonts w:asciiTheme="majorHAnsi" w:hAnsiTheme="majorHAnsi" w:cstheme="majorHAnsi"/>
          <w:color w:val="FF0000"/>
          <w:sz w:val="22"/>
          <w:szCs w:val="22"/>
          <w:lang w:val="en-US"/>
        </w:rPr>
        <w:t>Univariate and multivariable logistic regressions using ASA.</w:t>
      </w:r>
      <w:proofErr w:type="gramEnd"/>
      <w:r w:rsidRPr="002F30B3">
        <w:rPr>
          <w:rFonts w:asciiTheme="majorHAnsi" w:hAnsiTheme="majorHAnsi" w:cstheme="majorHAnsi"/>
          <w:color w:val="FF0000"/>
          <w:sz w:val="22"/>
          <w:szCs w:val="22"/>
          <w:lang w:val="en-US"/>
        </w:rPr>
        <w:t xml:space="preserve"> Abbreviations: ASA = American society of anesthesiologists,</w:t>
      </w:r>
      <w:r w:rsidRPr="002F30B3">
        <w:rPr>
          <w:rStyle w:val="Heading4Char"/>
          <w:rFonts w:asciiTheme="majorHAnsi" w:hAnsiTheme="majorHAnsi" w:cstheme="majorHAnsi"/>
          <w:color w:val="FF0000"/>
          <w:sz w:val="22"/>
          <w:szCs w:val="22"/>
          <w:lang w:val="en-US"/>
        </w:rPr>
        <w:t xml:space="preserve"> DM 1 = Diabetes mellitus type 1, DM 2 = Diabetes mellitus type 2, </w:t>
      </w:r>
      <w:r w:rsidRPr="002F30B3">
        <w:rPr>
          <w:rFonts w:asciiTheme="majorHAnsi" w:hAnsiTheme="majorHAnsi" w:cstheme="majorHAnsi"/>
          <w:color w:val="FF0000"/>
          <w:sz w:val="22"/>
          <w:szCs w:val="22"/>
          <w:lang w:val="en-US"/>
        </w:rPr>
        <w:t xml:space="preserve">OR = Odds ratio, CI = Confidence interval. </w:t>
      </w:r>
    </w:p>
    <w:p w:rsidR="00717F6E" w:rsidRDefault="00717F6E" w:rsidP="00717F6E">
      <w:pPr>
        <w:rPr>
          <w:rFonts w:asciiTheme="majorHAnsi" w:hAnsiTheme="majorHAnsi" w:cstheme="majorHAnsi"/>
          <w:b/>
          <w:color w:val="000000" w:themeColor="text1"/>
          <w:sz w:val="22"/>
          <w:szCs w:val="22"/>
          <w:lang w:val="en-US"/>
        </w:rPr>
      </w:pPr>
      <w:r>
        <w:rPr>
          <w:rFonts w:asciiTheme="majorHAnsi" w:hAnsiTheme="majorHAnsi" w:cstheme="majorHAnsi"/>
          <w:b/>
          <w:color w:val="000000" w:themeColor="text1"/>
          <w:sz w:val="22"/>
          <w:szCs w:val="22"/>
          <w:lang w:val="en-US"/>
        </w:rPr>
        <w:br w:type="page"/>
      </w:r>
    </w:p>
    <w:p w:rsidR="00717F6E" w:rsidRPr="00C424AA" w:rsidRDefault="00717F6E" w:rsidP="00717F6E">
      <w:pPr>
        <w:rPr>
          <w:rFonts w:asciiTheme="majorHAnsi" w:hAnsiTheme="majorHAnsi" w:cstheme="majorHAnsi"/>
          <w:color w:val="000000" w:themeColor="text1"/>
          <w:sz w:val="22"/>
          <w:szCs w:val="22"/>
          <w:lang w:val="en-US"/>
        </w:rPr>
      </w:pPr>
    </w:p>
    <w:p w:rsidR="00473466" w:rsidRDefault="00473466"/>
    <w:sectPr w:rsidR="00473466" w:rsidSect="0006241C">
      <w:footerReference w:type="default" r:id="rId8"/>
      <w:pgSz w:w="11907" w:h="16840" w:code="9"/>
      <w:pgMar w:top="1418" w:right="1418" w:bottom="1418" w:left="1418" w:header="709" w:footer="709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929247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878FE" w:rsidRDefault="00717F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878FE" w:rsidRPr="00417597" w:rsidRDefault="00717F6E">
    <w:pPr>
      <w:pStyle w:val="Footer"/>
      <w:rPr>
        <w:sz w:val="20"/>
        <w:szCs w:val="20"/>
      </w:rPr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E42371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EFAF75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7C6EE39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11B827D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DF806C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B16194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C7A7CC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9A8C07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3B0813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B566BB7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6F43A8B"/>
    <w:multiLevelType w:val="multilevel"/>
    <w:tmpl w:val="6270B7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C9B1D5A"/>
    <w:multiLevelType w:val="hybridMultilevel"/>
    <w:tmpl w:val="3EC8CF24"/>
    <w:lvl w:ilvl="0" w:tplc="EA4AAFC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C7D4748"/>
    <w:multiLevelType w:val="multilevel"/>
    <w:tmpl w:val="C7CA3D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8A52C94"/>
    <w:multiLevelType w:val="multilevel"/>
    <w:tmpl w:val="D66EDE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>
    <w:nsid w:val="51840508"/>
    <w:multiLevelType w:val="multilevel"/>
    <w:tmpl w:val="8C2AC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>
    <w:nsid w:val="53123017"/>
    <w:multiLevelType w:val="multilevel"/>
    <w:tmpl w:val="3A6E0C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>
    <w:nsid w:val="60F0223E"/>
    <w:multiLevelType w:val="hybridMultilevel"/>
    <w:tmpl w:val="C2C8F26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4"/>
  </w:num>
  <w:num w:numId="4">
    <w:abstractNumId w:val="5"/>
  </w:num>
  <w:num w:numId="5">
    <w:abstractNumId w:val="6"/>
  </w:num>
  <w:num w:numId="6">
    <w:abstractNumId w:val="7"/>
  </w:num>
  <w:num w:numId="7">
    <w:abstractNumId w:val="9"/>
  </w:num>
  <w:num w:numId="8">
    <w:abstractNumId w:val="0"/>
  </w:num>
  <w:num w:numId="9">
    <w:abstractNumId w:val="1"/>
  </w:num>
  <w:num w:numId="10">
    <w:abstractNumId w:val="2"/>
  </w:num>
  <w:num w:numId="11">
    <w:abstractNumId w:val="3"/>
  </w:num>
  <w:num w:numId="12">
    <w:abstractNumId w:val="8"/>
  </w:num>
  <w:num w:numId="13">
    <w:abstractNumId w:val="11"/>
  </w:num>
  <w:num w:numId="14">
    <w:abstractNumId w:val="16"/>
  </w:num>
  <w:num w:numId="15">
    <w:abstractNumId w:val="13"/>
  </w:num>
  <w:num w:numId="16">
    <w:abstractNumId w:val="14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F6E"/>
    <w:rsid w:val="00000FC2"/>
    <w:rsid w:val="00005DD9"/>
    <w:rsid w:val="0001663A"/>
    <w:rsid w:val="00021953"/>
    <w:rsid w:val="000360BF"/>
    <w:rsid w:val="00043FB3"/>
    <w:rsid w:val="0004694D"/>
    <w:rsid w:val="00056ED5"/>
    <w:rsid w:val="000626BE"/>
    <w:rsid w:val="00063B01"/>
    <w:rsid w:val="00070FBD"/>
    <w:rsid w:val="00074C55"/>
    <w:rsid w:val="00081D65"/>
    <w:rsid w:val="00082365"/>
    <w:rsid w:val="0009174A"/>
    <w:rsid w:val="0009763C"/>
    <w:rsid w:val="000A026D"/>
    <w:rsid w:val="000B1479"/>
    <w:rsid w:val="000B52C8"/>
    <w:rsid w:val="000C3BD4"/>
    <w:rsid w:val="000D00C3"/>
    <w:rsid w:val="000E7F22"/>
    <w:rsid w:val="000F1A17"/>
    <w:rsid w:val="00112F65"/>
    <w:rsid w:val="00113818"/>
    <w:rsid w:val="00123097"/>
    <w:rsid w:val="00131DD0"/>
    <w:rsid w:val="001457DD"/>
    <w:rsid w:val="0015789D"/>
    <w:rsid w:val="00160B76"/>
    <w:rsid w:val="001626C2"/>
    <w:rsid w:val="00166B04"/>
    <w:rsid w:val="00176E94"/>
    <w:rsid w:val="00177747"/>
    <w:rsid w:val="00197899"/>
    <w:rsid w:val="001A1975"/>
    <w:rsid w:val="001A2E57"/>
    <w:rsid w:val="001A6F54"/>
    <w:rsid w:val="001B0C7D"/>
    <w:rsid w:val="001C16D0"/>
    <w:rsid w:val="001D298D"/>
    <w:rsid w:val="001D5153"/>
    <w:rsid w:val="001E2AC0"/>
    <w:rsid w:val="001E7E4D"/>
    <w:rsid w:val="001F38CC"/>
    <w:rsid w:val="002022D5"/>
    <w:rsid w:val="002025A7"/>
    <w:rsid w:val="00213F80"/>
    <w:rsid w:val="002158F8"/>
    <w:rsid w:val="002226A1"/>
    <w:rsid w:val="002249E0"/>
    <w:rsid w:val="00231B4F"/>
    <w:rsid w:val="002429A4"/>
    <w:rsid w:val="002462F4"/>
    <w:rsid w:val="00251908"/>
    <w:rsid w:val="0026719B"/>
    <w:rsid w:val="0027230F"/>
    <w:rsid w:val="002759CD"/>
    <w:rsid w:val="0029357E"/>
    <w:rsid w:val="00296BF4"/>
    <w:rsid w:val="002A2C59"/>
    <w:rsid w:val="002A4B7F"/>
    <w:rsid w:val="002A4E1C"/>
    <w:rsid w:val="002A5135"/>
    <w:rsid w:val="002A55E6"/>
    <w:rsid w:val="002A6459"/>
    <w:rsid w:val="002B091D"/>
    <w:rsid w:val="002B54BA"/>
    <w:rsid w:val="002B57A1"/>
    <w:rsid w:val="002C390A"/>
    <w:rsid w:val="002D087A"/>
    <w:rsid w:val="002D7939"/>
    <w:rsid w:val="002E189C"/>
    <w:rsid w:val="002E5995"/>
    <w:rsid w:val="002E781E"/>
    <w:rsid w:val="002F6A46"/>
    <w:rsid w:val="002F7DEE"/>
    <w:rsid w:val="00301850"/>
    <w:rsid w:val="003018F7"/>
    <w:rsid w:val="00311FE2"/>
    <w:rsid w:val="00317F44"/>
    <w:rsid w:val="0034025E"/>
    <w:rsid w:val="00343D5A"/>
    <w:rsid w:val="00345C1A"/>
    <w:rsid w:val="00347306"/>
    <w:rsid w:val="00351A6A"/>
    <w:rsid w:val="003523CC"/>
    <w:rsid w:val="00357E17"/>
    <w:rsid w:val="00361828"/>
    <w:rsid w:val="003625C1"/>
    <w:rsid w:val="003700E0"/>
    <w:rsid w:val="00374B01"/>
    <w:rsid w:val="00381B37"/>
    <w:rsid w:val="00384950"/>
    <w:rsid w:val="003930E6"/>
    <w:rsid w:val="003934C2"/>
    <w:rsid w:val="00397F37"/>
    <w:rsid w:val="003A025B"/>
    <w:rsid w:val="003B1528"/>
    <w:rsid w:val="003B241E"/>
    <w:rsid w:val="003B49D1"/>
    <w:rsid w:val="003B69C6"/>
    <w:rsid w:val="003C6E91"/>
    <w:rsid w:val="003D4934"/>
    <w:rsid w:val="003D5BDC"/>
    <w:rsid w:val="003D7A04"/>
    <w:rsid w:val="00401EF2"/>
    <w:rsid w:val="00406509"/>
    <w:rsid w:val="00406D80"/>
    <w:rsid w:val="00416EF5"/>
    <w:rsid w:val="00417AD5"/>
    <w:rsid w:val="00417C12"/>
    <w:rsid w:val="00420F8D"/>
    <w:rsid w:val="00423D59"/>
    <w:rsid w:val="004266B3"/>
    <w:rsid w:val="004354D7"/>
    <w:rsid w:val="00442901"/>
    <w:rsid w:val="0044593F"/>
    <w:rsid w:val="0044714D"/>
    <w:rsid w:val="0045044C"/>
    <w:rsid w:val="004512B5"/>
    <w:rsid w:val="00451681"/>
    <w:rsid w:val="0045578B"/>
    <w:rsid w:val="00456C8B"/>
    <w:rsid w:val="004671C2"/>
    <w:rsid w:val="004722A3"/>
    <w:rsid w:val="00472F66"/>
    <w:rsid w:val="00473008"/>
    <w:rsid w:val="00473466"/>
    <w:rsid w:val="00474524"/>
    <w:rsid w:val="00482E9B"/>
    <w:rsid w:val="00483562"/>
    <w:rsid w:val="00486E07"/>
    <w:rsid w:val="004A4249"/>
    <w:rsid w:val="004B4E35"/>
    <w:rsid w:val="004B64DC"/>
    <w:rsid w:val="004B6EDA"/>
    <w:rsid w:val="004C3A4C"/>
    <w:rsid w:val="004C5AEE"/>
    <w:rsid w:val="004D3BE6"/>
    <w:rsid w:val="004E1F55"/>
    <w:rsid w:val="004F4C62"/>
    <w:rsid w:val="004F7378"/>
    <w:rsid w:val="004F756C"/>
    <w:rsid w:val="005052DA"/>
    <w:rsid w:val="005129C3"/>
    <w:rsid w:val="00521F8D"/>
    <w:rsid w:val="0052468D"/>
    <w:rsid w:val="00526878"/>
    <w:rsid w:val="00541032"/>
    <w:rsid w:val="0054260B"/>
    <w:rsid w:val="00553211"/>
    <w:rsid w:val="005654AA"/>
    <w:rsid w:val="00566A68"/>
    <w:rsid w:val="0056757B"/>
    <w:rsid w:val="00567C80"/>
    <w:rsid w:val="00567FC3"/>
    <w:rsid w:val="00573E21"/>
    <w:rsid w:val="00576697"/>
    <w:rsid w:val="005814D6"/>
    <w:rsid w:val="00581D5A"/>
    <w:rsid w:val="00581F68"/>
    <w:rsid w:val="00583F9F"/>
    <w:rsid w:val="0058463C"/>
    <w:rsid w:val="00587D68"/>
    <w:rsid w:val="00593212"/>
    <w:rsid w:val="00595F05"/>
    <w:rsid w:val="00597DA9"/>
    <w:rsid w:val="005C0475"/>
    <w:rsid w:val="005C2F83"/>
    <w:rsid w:val="005C777A"/>
    <w:rsid w:val="005D7E66"/>
    <w:rsid w:val="005E716A"/>
    <w:rsid w:val="005F33AE"/>
    <w:rsid w:val="005F789A"/>
    <w:rsid w:val="00614FEE"/>
    <w:rsid w:val="00617831"/>
    <w:rsid w:val="00641636"/>
    <w:rsid w:val="0064656D"/>
    <w:rsid w:val="0065185F"/>
    <w:rsid w:val="0066355B"/>
    <w:rsid w:val="00666BF4"/>
    <w:rsid w:val="00673FBC"/>
    <w:rsid w:val="00676079"/>
    <w:rsid w:val="00691DBB"/>
    <w:rsid w:val="00691E94"/>
    <w:rsid w:val="006A1E4C"/>
    <w:rsid w:val="006A361F"/>
    <w:rsid w:val="006A7D92"/>
    <w:rsid w:val="006B7490"/>
    <w:rsid w:val="006C1AF8"/>
    <w:rsid w:val="006D27F4"/>
    <w:rsid w:val="006D64CD"/>
    <w:rsid w:val="006E0DA8"/>
    <w:rsid w:val="006E115A"/>
    <w:rsid w:val="006E2230"/>
    <w:rsid w:val="006E38D5"/>
    <w:rsid w:val="006F3153"/>
    <w:rsid w:val="006F5235"/>
    <w:rsid w:val="006F566D"/>
    <w:rsid w:val="00704005"/>
    <w:rsid w:val="0070515D"/>
    <w:rsid w:val="00711B36"/>
    <w:rsid w:val="00717F6E"/>
    <w:rsid w:val="00732901"/>
    <w:rsid w:val="00733351"/>
    <w:rsid w:val="00741B99"/>
    <w:rsid w:val="00746029"/>
    <w:rsid w:val="00746FEB"/>
    <w:rsid w:val="00747563"/>
    <w:rsid w:val="00747A46"/>
    <w:rsid w:val="00754A63"/>
    <w:rsid w:val="00755B06"/>
    <w:rsid w:val="0076740E"/>
    <w:rsid w:val="00773D88"/>
    <w:rsid w:val="00776327"/>
    <w:rsid w:val="00782D42"/>
    <w:rsid w:val="007846D7"/>
    <w:rsid w:val="0078497A"/>
    <w:rsid w:val="0079552F"/>
    <w:rsid w:val="00795CA3"/>
    <w:rsid w:val="00796AFD"/>
    <w:rsid w:val="007A467F"/>
    <w:rsid w:val="007B0086"/>
    <w:rsid w:val="007B240C"/>
    <w:rsid w:val="007B556C"/>
    <w:rsid w:val="007B5ABB"/>
    <w:rsid w:val="007B7B22"/>
    <w:rsid w:val="007C1C91"/>
    <w:rsid w:val="007C2F07"/>
    <w:rsid w:val="007C6967"/>
    <w:rsid w:val="007D1810"/>
    <w:rsid w:val="007D4810"/>
    <w:rsid w:val="007D7D02"/>
    <w:rsid w:val="007E0C27"/>
    <w:rsid w:val="007F0570"/>
    <w:rsid w:val="007F674A"/>
    <w:rsid w:val="00801577"/>
    <w:rsid w:val="0080368B"/>
    <w:rsid w:val="00806C27"/>
    <w:rsid w:val="008119F8"/>
    <w:rsid w:val="008140C2"/>
    <w:rsid w:val="008154DE"/>
    <w:rsid w:val="0082192B"/>
    <w:rsid w:val="00831AE6"/>
    <w:rsid w:val="00834FF8"/>
    <w:rsid w:val="00841FA9"/>
    <w:rsid w:val="008453FC"/>
    <w:rsid w:val="00850459"/>
    <w:rsid w:val="008562F7"/>
    <w:rsid w:val="008566A3"/>
    <w:rsid w:val="00861EA6"/>
    <w:rsid w:val="00864077"/>
    <w:rsid w:val="00870168"/>
    <w:rsid w:val="00871897"/>
    <w:rsid w:val="008720E1"/>
    <w:rsid w:val="0087297F"/>
    <w:rsid w:val="008848C8"/>
    <w:rsid w:val="00885CE7"/>
    <w:rsid w:val="0089063E"/>
    <w:rsid w:val="0089272F"/>
    <w:rsid w:val="00894317"/>
    <w:rsid w:val="008B403F"/>
    <w:rsid w:val="008B564C"/>
    <w:rsid w:val="008C6B25"/>
    <w:rsid w:val="008D2EBA"/>
    <w:rsid w:val="008D2FDB"/>
    <w:rsid w:val="008D3730"/>
    <w:rsid w:val="008E1883"/>
    <w:rsid w:val="008E3397"/>
    <w:rsid w:val="008E43DE"/>
    <w:rsid w:val="008E45AC"/>
    <w:rsid w:val="008E65FD"/>
    <w:rsid w:val="008F0094"/>
    <w:rsid w:val="008F0DEE"/>
    <w:rsid w:val="008F1CD6"/>
    <w:rsid w:val="008F5033"/>
    <w:rsid w:val="008F61B6"/>
    <w:rsid w:val="009009BB"/>
    <w:rsid w:val="00911272"/>
    <w:rsid w:val="0091782B"/>
    <w:rsid w:val="00921412"/>
    <w:rsid w:val="00934E9E"/>
    <w:rsid w:val="00941D1E"/>
    <w:rsid w:val="00947A4E"/>
    <w:rsid w:val="00956CEA"/>
    <w:rsid w:val="009622E7"/>
    <w:rsid w:val="00965E6C"/>
    <w:rsid w:val="00967541"/>
    <w:rsid w:val="00970E04"/>
    <w:rsid w:val="00972102"/>
    <w:rsid w:val="0097527D"/>
    <w:rsid w:val="009803D8"/>
    <w:rsid w:val="00984519"/>
    <w:rsid w:val="0098532D"/>
    <w:rsid w:val="0098622A"/>
    <w:rsid w:val="0099166E"/>
    <w:rsid w:val="00997CFA"/>
    <w:rsid w:val="00997EBD"/>
    <w:rsid w:val="009B5C7A"/>
    <w:rsid w:val="009C28EA"/>
    <w:rsid w:val="009C4D2B"/>
    <w:rsid w:val="009D25DC"/>
    <w:rsid w:val="009D3974"/>
    <w:rsid w:val="009D39A3"/>
    <w:rsid w:val="009E1970"/>
    <w:rsid w:val="009E4455"/>
    <w:rsid w:val="009F3DBE"/>
    <w:rsid w:val="009F5894"/>
    <w:rsid w:val="00A0068A"/>
    <w:rsid w:val="00A017AF"/>
    <w:rsid w:val="00A04463"/>
    <w:rsid w:val="00A111DC"/>
    <w:rsid w:val="00A1394C"/>
    <w:rsid w:val="00A155B6"/>
    <w:rsid w:val="00A1560C"/>
    <w:rsid w:val="00A16CCB"/>
    <w:rsid w:val="00A17AAF"/>
    <w:rsid w:val="00A25D84"/>
    <w:rsid w:val="00A332F5"/>
    <w:rsid w:val="00A37363"/>
    <w:rsid w:val="00A3766C"/>
    <w:rsid w:val="00A6103A"/>
    <w:rsid w:val="00A61386"/>
    <w:rsid w:val="00A65034"/>
    <w:rsid w:val="00A6584F"/>
    <w:rsid w:val="00A72621"/>
    <w:rsid w:val="00A73AC7"/>
    <w:rsid w:val="00A756CD"/>
    <w:rsid w:val="00A7747A"/>
    <w:rsid w:val="00A81B16"/>
    <w:rsid w:val="00A97923"/>
    <w:rsid w:val="00AA2332"/>
    <w:rsid w:val="00AA2E4B"/>
    <w:rsid w:val="00AB3945"/>
    <w:rsid w:val="00AB3CCC"/>
    <w:rsid w:val="00AD3526"/>
    <w:rsid w:val="00AD550C"/>
    <w:rsid w:val="00AD6D44"/>
    <w:rsid w:val="00AE358D"/>
    <w:rsid w:val="00AE70BD"/>
    <w:rsid w:val="00AF1B09"/>
    <w:rsid w:val="00B07B11"/>
    <w:rsid w:val="00B14CBE"/>
    <w:rsid w:val="00B15F8C"/>
    <w:rsid w:val="00B225B6"/>
    <w:rsid w:val="00B450F8"/>
    <w:rsid w:val="00B537BA"/>
    <w:rsid w:val="00B57A35"/>
    <w:rsid w:val="00B64523"/>
    <w:rsid w:val="00B72F57"/>
    <w:rsid w:val="00B7634A"/>
    <w:rsid w:val="00B849DF"/>
    <w:rsid w:val="00B90073"/>
    <w:rsid w:val="00B9043F"/>
    <w:rsid w:val="00B90D0F"/>
    <w:rsid w:val="00B928B4"/>
    <w:rsid w:val="00B94FEB"/>
    <w:rsid w:val="00B97A32"/>
    <w:rsid w:val="00BA1CEF"/>
    <w:rsid w:val="00BA641E"/>
    <w:rsid w:val="00BB5EE2"/>
    <w:rsid w:val="00BB7D1E"/>
    <w:rsid w:val="00BD3D25"/>
    <w:rsid w:val="00BE1083"/>
    <w:rsid w:val="00BE3636"/>
    <w:rsid w:val="00BE4514"/>
    <w:rsid w:val="00BF4976"/>
    <w:rsid w:val="00BF6347"/>
    <w:rsid w:val="00C0355D"/>
    <w:rsid w:val="00C11DE2"/>
    <w:rsid w:val="00C120F3"/>
    <w:rsid w:val="00C214AD"/>
    <w:rsid w:val="00C247B3"/>
    <w:rsid w:val="00C30EF2"/>
    <w:rsid w:val="00C327BF"/>
    <w:rsid w:val="00C34F5B"/>
    <w:rsid w:val="00C431DA"/>
    <w:rsid w:val="00C43A81"/>
    <w:rsid w:val="00C45C62"/>
    <w:rsid w:val="00C46974"/>
    <w:rsid w:val="00C50A30"/>
    <w:rsid w:val="00C53ADF"/>
    <w:rsid w:val="00C62854"/>
    <w:rsid w:val="00C64884"/>
    <w:rsid w:val="00C67E4F"/>
    <w:rsid w:val="00C7221A"/>
    <w:rsid w:val="00C76BAE"/>
    <w:rsid w:val="00C87938"/>
    <w:rsid w:val="00C92109"/>
    <w:rsid w:val="00C93506"/>
    <w:rsid w:val="00C9496D"/>
    <w:rsid w:val="00C97B3B"/>
    <w:rsid w:val="00CA1406"/>
    <w:rsid w:val="00CA7079"/>
    <w:rsid w:val="00CB0193"/>
    <w:rsid w:val="00CB04DE"/>
    <w:rsid w:val="00CC528C"/>
    <w:rsid w:val="00CC734A"/>
    <w:rsid w:val="00CD5875"/>
    <w:rsid w:val="00CD6BA2"/>
    <w:rsid w:val="00CD7D82"/>
    <w:rsid w:val="00CE1B4D"/>
    <w:rsid w:val="00CE6593"/>
    <w:rsid w:val="00CF05B4"/>
    <w:rsid w:val="00CF1595"/>
    <w:rsid w:val="00CF6611"/>
    <w:rsid w:val="00D035E2"/>
    <w:rsid w:val="00D07AC5"/>
    <w:rsid w:val="00D10549"/>
    <w:rsid w:val="00D14B50"/>
    <w:rsid w:val="00D15F8D"/>
    <w:rsid w:val="00D209B8"/>
    <w:rsid w:val="00D23D89"/>
    <w:rsid w:val="00D26402"/>
    <w:rsid w:val="00D30DB0"/>
    <w:rsid w:val="00D3287A"/>
    <w:rsid w:val="00D40DC2"/>
    <w:rsid w:val="00D4547C"/>
    <w:rsid w:val="00D50C77"/>
    <w:rsid w:val="00D57939"/>
    <w:rsid w:val="00D60289"/>
    <w:rsid w:val="00D741BD"/>
    <w:rsid w:val="00D811AC"/>
    <w:rsid w:val="00D8305E"/>
    <w:rsid w:val="00D848AB"/>
    <w:rsid w:val="00D8660B"/>
    <w:rsid w:val="00D92B3B"/>
    <w:rsid w:val="00D9457A"/>
    <w:rsid w:val="00DA2A0D"/>
    <w:rsid w:val="00DA3345"/>
    <w:rsid w:val="00DA4C8A"/>
    <w:rsid w:val="00DA7BCC"/>
    <w:rsid w:val="00DB3999"/>
    <w:rsid w:val="00DC1A29"/>
    <w:rsid w:val="00DC542C"/>
    <w:rsid w:val="00DC5456"/>
    <w:rsid w:val="00DD7FBA"/>
    <w:rsid w:val="00DF7DAC"/>
    <w:rsid w:val="00E04E14"/>
    <w:rsid w:val="00E16367"/>
    <w:rsid w:val="00E16C41"/>
    <w:rsid w:val="00E221D0"/>
    <w:rsid w:val="00E2463F"/>
    <w:rsid w:val="00E3117D"/>
    <w:rsid w:val="00E33FA4"/>
    <w:rsid w:val="00E35B1B"/>
    <w:rsid w:val="00E54F25"/>
    <w:rsid w:val="00E650BE"/>
    <w:rsid w:val="00E6569D"/>
    <w:rsid w:val="00E66513"/>
    <w:rsid w:val="00E752B0"/>
    <w:rsid w:val="00E857F0"/>
    <w:rsid w:val="00E86BE0"/>
    <w:rsid w:val="00E879C5"/>
    <w:rsid w:val="00E90099"/>
    <w:rsid w:val="00EA1BCC"/>
    <w:rsid w:val="00EA5ED4"/>
    <w:rsid w:val="00EA66CB"/>
    <w:rsid w:val="00EA6E67"/>
    <w:rsid w:val="00EC5322"/>
    <w:rsid w:val="00EC5DBE"/>
    <w:rsid w:val="00EC6C5E"/>
    <w:rsid w:val="00ED1F19"/>
    <w:rsid w:val="00ED4BA6"/>
    <w:rsid w:val="00EE6F57"/>
    <w:rsid w:val="00EF581F"/>
    <w:rsid w:val="00EF5890"/>
    <w:rsid w:val="00F00153"/>
    <w:rsid w:val="00F02150"/>
    <w:rsid w:val="00F06483"/>
    <w:rsid w:val="00F07248"/>
    <w:rsid w:val="00F113A5"/>
    <w:rsid w:val="00F17A9D"/>
    <w:rsid w:val="00F23DFB"/>
    <w:rsid w:val="00F26D0B"/>
    <w:rsid w:val="00F27AA4"/>
    <w:rsid w:val="00F35C1D"/>
    <w:rsid w:val="00F36EA4"/>
    <w:rsid w:val="00F43ACD"/>
    <w:rsid w:val="00F44017"/>
    <w:rsid w:val="00F50EF1"/>
    <w:rsid w:val="00F61D09"/>
    <w:rsid w:val="00F640B4"/>
    <w:rsid w:val="00F661F5"/>
    <w:rsid w:val="00F73245"/>
    <w:rsid w:val="00F75D04"/>
    <w:rsid w:val="00F82E26"/>
    <w:rsid w:val="00F841E6"/>
    <w:rsid w:val="00F8443F"/>
    <w:rsid w:val="00F960CE"/>
    <w:rsid w:val="00FA3483"/>
    <w:rsid w:val="00FA6A84"/>
    <w:rsid w:val="00FD234F"/>
    <w:rsid w:val="00FD715F"/>
    <w:rsid w:val="00FF3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F6E"/>
    <w:rPr>
      <w:rFonts w:ascii="Times New Roman" w:hAnsi="Times New Roman" w:cs="Times New Roman"/>
      <w:sz w:val="24"/>
      <w:szCs w:val="24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7F6E"/>
    <w:pPr>
      <w:keepNext/>
      <w:keepLines/>
      <w:spacing w:after="0" w:line="360" w:lineRule="auto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7F6E"/>
    <w:pPr>
      <w:keepNext/>
      <w:keepLines/>
      <w:spacing w:after="0" w:line="360" w:lineRule="auto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7F6E"/>
    <w:pPr>
      <w:spacing w:after="0" w:line="360" w:lineRule="auto"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17F6E"/>
    <w:pPr>
      <w:keepNext/>
      <w:keepLines/>
      <w:spacing w:after="0" w:line="360" w:lineRule="auto"/>
      <w:outlineLvl w:val="3"/>
    </w:pPr>
    <w:rPr>
      <w:rFonts w:eastAsiaTheme="majorEastAsia" w:cstheme="majorBidi"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7F6E"/>
    <w:rPr>
      <w:rFonts w:ascii="Times New Roman" w:eastAsiaTheme="majorEastAsia" w:hAnsi="Times New Roman" w:cstheme="majorBidi"/>
      <w:b/>
      <w:bCs/>
      <w:sz w:val="32"/>
      <w:szCs w:val="28"/>
      <w:lang w:val="sv-SE"/>
    </w:rPr>
  </w:style>
  <w:style w:type="character" w:customStyle="1" w:styleId="Heading2Char">
    <w:name w:val="Heading 2 Char"/>
    <w:basedOn w:val="DefaultParagraphFont"/>
    <w:link w:val="Heading2"/>
    <w:uiPriority w:val="9"/>
    <w:rsid w:val="00717F6E"/>
    <w:rPr>
      <w:rFonts w:ascii="Times New Roman" w:eastAsiaTheme="majorEastAsia" w:hAnsi="Times New Roman" w:cstheme="majorBidi"/>
      <w:b/>
      <w:bCs/>
      <w:sz w:val="28"/>
      <w:szCs w:val="26"/>
      <w:lang w:val="sv-SE"/>
    </w:rPr>
  </w:style>
  <w:style w:type="character" w:customStyle="1" w:styleId="Heading3Char">
    <w:name w:val="Heading 3 Char"/>
    <w:basedOn w:val="DefaultParagraphFont"/>
    <w:link w:val="Heading3"/>
    <w:uiPriority w:val="9"/>
    <w:rsid w:val="00717F6E"/>
    <w:rPr>
      <w:rFonts w:ascii="Times New Roman" w:hAnsi="Times New Roman" w:cs="Times New Roman"/>
      <w:i/>
      <w:sz w:val="24"/>
      <w:szCs w:val="24"/>
      <w:lang w:val="sv-SE"/>
    </w:rPr>
  </w:style>
  <w:style w:type="character" w:customStyle="1" w:styleId="Heading4Char">
    <w:name w:val="Heading 4 Char"/>
    <w:basedOn w:val="DefaultParagraphFont"/>
    <w:link w:val="Heading4"/>
    <w:uiPriority w:val="9"/>
    <w:rsid w:val="00717F6E"/>
    <w:rPr>
      <w:rFonts w:ascii="Times New Roman" w:eastAsiaTheme="majorEastAsia" w:hAnsi="Times New Roman" w:cstheme="majorBidi"/>
      <w:bCs/>
      <w:iCs/>
      <w:sz w:val="24"/>
      <w:szCs w:val="24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717F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7F6E"/>
    <w:rPr>
      <w:rFonts w:ascii="Times New Roman" w:hAnsi="Times New Roman" w:cs="Times New Roman"/>
      <w:sz w:val="24"/>
      <w:szCs w:val="24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717F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F6E"/>
    <w:rPr>
      <w:rFonts w:ascii="Times New Roman" w:hAnsi="Times New Roman" w:cs="Times New Roman"/>
      <w:sz w:val="24"/>
      <w:szCs w:val="24"/>
      <w:lang w:val="sv-S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17F6E"/>
    <w:pPr>
      <w:outlineLvl w:val="9"/>
    </w:pPr>
    <w:rPr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7F6E"/>
    <w:pPr>
      <w:spacing w:after="0" w:line="240" w:lineRule="auto"/>
    </w:pPr>
    <w:rPr>
      <w:rFonts w:ascii="Tahoma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F6E"/>
    <w:rPr>
      <w:rFonts w:ascii="Tahoma" w:hAnsi="Tahoma" w:cs="Tahoma"/>
      <w:sz w:val="24"/>
      <w:szCs w:val="16"/>
      <w:lang w:val="sv-SE"/>
    </w:rPr>
  </w:style>
  <w:style w:type="paragraph" w:styleId="TOC1">
    <w:name w:val="toc 1"/>
    <w:basedOn w:val="Normal"/>
    <w:next w:val="Normal"/>
    <w:autoRedefine/>
    <w:uiPriority w:val="39"/>
    <w:unhideWhenUsed/>
    <w:rsid w:val="00717F6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17F6E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717F6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b/>
      <w:spacing w:val="5"/>
      <w:kern w:val="28"/>
      <w:sz w:val="4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17F6E"/>
    <w:rPr>
      <w:rFonts w:ascii="Times New Roman" w:eastAsiaTheme="majorEastAsia" w:hAnsi="Times New Roman" w:cstheme="majorBidi"/>
      <w:b/>
      <w:spacing w:val="5"/>
      <w:kern w:val="28"/>
      <w:sz w:val="48"/>
      <w:szCs w:val="52"/>
      <w:lang w:val="sv-S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7F6E"/>
    <w:pPr>
      <w:numPr>
        <w:ilvl w:val="1"/>
      </w:numPr>
    </w:pPr>
    <w:rPr>
      <w:rFonts w:eastAsiaTheme="majorEastAsia" w:cstheme="majorBidi"/>
      <w:i/>
      <w:iCs/>
      <w:spacing w:val="15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717F6E"/>
    <w:rPr>
      <w:rFonts w:ascii="Times New Roman" w:eastAsiaTheme="majorEastAsia" w:hAnsi="Times New Roman" w:cstheme="majorBidi"/>
      <w:i/>
      <w:iCs/>
      <w:spacing w:val="15"/>
      <w:sz w:val="32"/>
      <w:szCs w:val="24"/>
      <w:lang w:val="sv-SE"/>
    </w:rPr>
  </w:style>
  <w:style w:type="character" w:styleId="SubtleEmphasis">
    <w:name w:val="Subtle Emphasis"/>
    <w:aliases w:val="Normal text"/>
    <w:uiPriority w:val="19"/>
    <w:qFormat/>
    <w:rsid w:val="00717F6E"/>
    <w:rPr>
      <w:rFonts w:ascii="Times New Roman" w:hAnsi="Times New Roman"/>
      <w:i w:val="0"/>
      <w:iCs/>
      <w:color w:val="auto"/>
      <w:sz w:val="24"/>
    </w:rPr>
  </w:style>
  <w:style w:type="paragraph" w:customStyle="1" w:styleId="Default">
    <w:name w:val="Default"/>
    <w:rsid w:val="00717F6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17F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F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7F6E"/>
    <w:rPr>
      <w:rFonts w:ascii="Times New Roman" w:hAnsi="Times New Roman" w:cs="Times New Roman"/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F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F6E"/>
    <w:rPr>
      <w:rFonts w:ascii="Times New Roman" w:hAnsi="Times New Roman" w:cs="Times New Roman"/>
      <w:b/>
      <w:bCs/>
      <w:sz w:val="20"/>
      <w:szCs w:val="20"/>
      <w:lang w:val="sv-S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17F6E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717F6E"/>
  </w:style>
  <w:style w:type="character" w:styleId="FollowedHyperlink">
    <w:name w:val="FollowedHyperlink"/>
    <w:basedOn w:val="DefaultParagraphFont"/>
    <w:uiPriority w:val="99"/>
    <w:semiHidden/>
    <w:unhideWhenUsed/>
    <w:rsid w:val="00717F6E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17F6E"/>
    <w:pPr>
      <w:spacing w:before="100" w:beforeAutospacing="1" w:after="100" w:afterAutospacing="1" w:line="240" w:lineRule="auto"/>
    </w:pPr>
    <w:rPr>
      <w:rFonts w:eastAsia="Times New Roman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717F6E"/>
    <w:pPr>
      <w:spacing w:after="0"/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7F6E"/>
    <w:rPr>
      <w:rFonts w:ascii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17F6E"/>
    <w:pPr>
      <w:spacing w:line="240" w:lineRule="auto"/>
      <w:jc w:val="both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17F6E"/>
    <w:rPr>
      <w:rFonts w:ascii="Times New Roman" w:hAnsi="Times New Roman" w:cs="Times New Roman"/>
      <w:sz w:val="24"/>
      <w:szCs w:val="24"/>
      <w:lang w:val="en-US"/>
    </w:rPr>
  </w:style>
  <w:style w:type="character" w:customStyle="1" w:styleId="title-text">
    <w:name w:val="title-text"/>
    <w:basedOn w:val="DefaultParagraphFont"/>
    <w:rsid w:val="00717F6E"/>
  </w:style>
  <w:style w:type="character" w:customStyle="1" w:styleId="textlayer--absolute">
    <w:name w:val="textlayer--absolute"/>
    <w:basedOn w:val="DefaultParagraphFont"/>
    <w:rsid w:val="00717F6E"/>
  </w:style>
  <w:style w:type="character" w:styleId="HTMLCode">
    <w:name w:val="HTML Code"/>
    <w:basedOn w:val="DefaultParagraphFont"/>
    <w:uiPriority w:val="99"/>
    <w:semiHidden/>
    <w:unhideWhenUsed/>
    <w:rsid w:val="00717F6E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717F6E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-label">
    <w:name w:val="id-label"/>
    <w:basedOn w:val="DefaultParagraphFont"/>
    <w:rsid w:val="00717F6E"/>
  </w:style>
  <w:style w:type="character" w:styleId="Strong">
    <w:name w:val="Strong"/>
    <w:basedOn w:val="DefaultParagraphFont"/>
    <w:uiPriority w:val="22"/>
    <w:qFormat/>
    <w:rsid w:val="00717F6E"/>
    <w:rPr>
      <w:b/>
      <w:bCs/>
    </w:rPr>
  </w:style>
  <w:style w:type="paragraph" w:styleId="ListParagraph">
    <w:name w:val="List Paragraph"/>
    <w:basedOn w:val="Normal"/>
    <w:uiPriority w:val="34"/>
    <w:qFormat/>
    <w:rsid w:val="00717F6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F6E"/>
    <w:rPr>
      <w:rFonts w:ascii="Times New Roman" w:hAnsi="Times New Roman" w:cs="Times New Roman"/>
      <w:sz w:val="24"/>
      <w:szCs w:val="24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7F6E"/>
    <w:pPr>
      <w:keepNext/>
      <w:keepLines/>
      <w:spacing w:after="0" w:line="360" w:lineRule="auto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7F6E"/>
    <w:pPr>
      <w:keepNext/>
      <w:keepLines/>
      <w:spacing w:after="0" w:line="360" w:lineRule="auto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7F6E"/>
    <w:pPr>
      <w:spacing w:after="0" w:line="360" w:lineRule="auto"/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17F6E"/>
    <w:pPr>
      <w:keepNext/>
      <w:keepLines/>
      <w:spacing w:after="0" w:line="360" w:lineRule="auto"/>
      <w:outlineLvl w:val="3"/>
    </w:pPr>
    <w:rPr>
      <w:rFonts w:eastAsiaTheme="majorEastAsia" w:cstheme="majorBidi"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7F6E"/>
    <w:rPr>
      <w:rFonts w:ascii="Times New Roman" w:eastAsiaTheme="majorEastAsia" w:hAnsi="Times New Roman" w:cstheme="majorBidi"/>
      <w:b/>
      <w:bCs/>
      <w:sz w:val="32"/>
      <w:szCs w:val="28"/>
      <w:lang w:val="sv-SE"/>
    </w:rPr>
  </w:style>
  <w:style w:type="character" w:customStyle="1" w:styleId="Heading2Char">
    <w:name w:val="Heading 2 Char"/>
    <w:basedOn w:val="DefaultParagraphFont"/>
    <w:link w:val="Heading2"/>
    <w:uiPriority w:val="9"/>
    <w:rsid w:val="00717F6E"/>
    <w:rPr>
      <w:rFonts w:ascii="Times New Roman" w:eastAsiaTheme="majorEastAsia" w:hAnsi="Times New Roman" w:cstheme="majorBidi"/>
      <w:b/>
      <w:bCs/>
      <w:sz w:val="28"/>
      <w:szCs w:val="26"/>
      <w:lang w:val="sv-SE"/>
    </w:rPr>
  </w:style>
  <w:style w:type="character" w:customStyle="1" w:styleId="Heading3Char">
    <w:name w:val="Heading 3 Char"/>
    <w:basedOn w:val="DefaultParagraphFont"/>
    <w:link w:val="Heading3"/>
    <w:uiPriority w:val="9"/>
    <w:rsid w:val="00717F6E"/>
    <w:rPr>
      <w:rFonts w:ascii="Times New Roman" w:hAnsi="Times New Roman" w:cs="Times New Roman"/>
      <w:i/>
      <w:sz w:val="24"/>
      <w:szCs w:val="24"/>
      <w:lang w:val="sv-SE"/>
    </w:rPr>
  </w:style>
  <w:style w:type="character" w:customStyle="1" w:styleId="Heading4Char">
    <w:name w:val="Heading 4 Char"/>
    <w:basedOn w:val="DefaultParagraphFont"/>
    <w:link w:val="Heading4"/>
    <w:uiPriority w:val="9"/>
    <w:rsid w:val="00717F6E"/>
    <w:rPr>
      <w:rFonts w:ascii="Times New Roman" w:eastAsiaTheme="majorEastAsia" w:hAnsi="Times New Roman" w:cstheme="majorBidi"/>
      <w:bCs/>
      <w:iCs/>
      <w:sz w:val="24"/>
      <w:szCs w:val="24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717F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7F6E"/>
    <w:rPr>
      <w:rFonts w:ascii="Times New Roman" w:hAnsi="Times New Roman" w:cs="Times New Roman"/>
      <w:sz w:val="24"/>
      <w:szCs w:val="24"/>
      <w:lang w:val="sv-SE"/>
    </w:rPr>
  </w:style>
  <w:style w:type="paragraph" w:styleId="Footer">
    <w:name w:val="footer"/>
    <w:basedOn w:val="Normal"/>
    <w:link w:val="FooterChar"/>
    <w:uiPriority w:val="99"/>
    <w:unhideWhenUsed/>
    <w:rsid w:val="00717F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7F6E"/>
    <w:rPr>
      <w:rFonts w:ascii="Times New Roman" w:hAnsi="Times New Roman" w:cs="Times New Roman"/>
      <w:sz w:val="24"/>
      <w:szCs w:val="24"/>
      <w:lang w:val="sv-S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17F6E"/>
    <w:pPr>
      <w:outlineLvl w:val="9"/>
    </w:pPr>
    <w:rPr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7F6E"/>
    <w:pPr>
      <w:spacing w:after="0" w:line="240" w:lineRule="auto"/>
    </w:pPr>
    <w:rPr>
      <w:rFonts w:ascii="Tahoma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F6E"/>
    <w:rPr>
      <w:rFonts w:ascii="Tahoma" w:hAnsi="Tahoma" w:cs="Tahoma"/>
      <w:sz w:val="24"/>
      <w:szCs w:val="16"/>
      <w:lang w:val="sv-SE"/>
    </w:rPr>
  </w:style>
  <w:style w:type="paragraph" w:styleId="TOC1">
    <w:name w:val="toc 1"/>
    <w:basedOn w:val="Normal"/>
    <w:next w:val="Normal"/>
    <w:autoRedefine/>
    <w:uiPriority w:val="39"/>
    <w:unhideWhenUsed/>
    <w:rsid w:val="00717F6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17F6E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717F6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b/>
      <w:spacing w:val="5"/>
      <w:kern w:val="28"/>
      <w:sz w:val="4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17F6E"/>
    <w:rPr>
      <w:rFonts w:ascii="Times New Roman" w:eastAsiaTheme="majorEastAsia" w:hAnsi="Times New Roman" w:cstheme="majorBidi"/>
      <w:b/>
      <w:spacing w:val="5"/>
      <w:kern w:val="28"/>
      <w:sz w:val="48"/>
      <w:szCs w:val="52"/>
      <w:lang w:val="sv-S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7F6E"/>
    <w:pPr>
      <w:numPr>
        <w:ilvl w:val="1"/>
      </w:numPr>
    </w:pPr>
    <w:rPr>
      <w:rFonts w:eastAsiaTheme="majorEastAsia" w:cstheme="majorBidi"/>
      <w:i/>
      <w:iCs/>
      <w:spacing w:val="15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717F6E"/>
    <w:rPr>
      <w:rFonts w:ascii="Times New Roman" w:eastAsiaTheme="majorEastAsia" w:hAnsi="Times New Roman" w:cstheme="majorBidi"/>
      <w:i/>
      <w:iCs/>
      <w:spacing w:val="15"/>
      <w:sz w:val="32"/>
      <w:szCs w:val="24"/>
      <w:lang w:val="sv-SE"/>
    </w:rPr>
  </w:style>
  <w:style w:type="character" w:styleId="SubtleEmphasis">
    <w:name w:val="Subtle Emphasis"/>
    <w:aliases w:val="Normal text"/>
    <w:uiPriority w:val="19"/>
    <w:qFormat/>
    <w:rsid w:val="00717F6E"/>
    <w:rPr>
      <w:rFonts w:ascii="Times New Roman" w:hAnsi="Times New Roman"/>
      <w:i w:val="0"/>
      <w:iCs/>
      <w:color w:val="auto"/>
      <w:sz w:val="24"/>
    </w:rPr>
  </w:style>
  <w:style w:type="paragraph" w:customStyle="1" w:styleId="Default">
    <w:name w:val="Default"/>
    <w:rsid w:val="00717F6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17F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F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7F6E"/>
    <w:rPr>
      <w:rFonts w:ascii="Times New Roman" w:hAnsi="Times New Roman" w:cs="Times New Roman"/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F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F6E"/>
    <w:rPr>
      <w:rFonts w:ascii="Times New Roman" w:hAnsi="Times New Roman" w:cs="Times New Roman"/>
      <w:b/>
      <w:bCs/>
      <w:sz w:val="20"/>
      <w:szCs w:val="20"/>
      <w:lang w:val="sv-S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17F6E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717F6E"/>
  </w:style>
  <w:style w:type="character" w:styleId="FollowedHyperlink">
    <w:name w:val="FollowedHyperlink"/>
    <w:basedOn w:val="DefaultParagraphFont"/>
    <w:uiPriority w:val="99"/>
    <w:semiHidden/>
    <w:unhideWhenUsed/>
    <w:rsid w:val="00717F6E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17F6E"/>
    <w:pPr>
      <w:spacing w:before="100" w:beforeAutospacing="1" w:after="100" w:afterAutospacing="1" w:line="240" w:lineRule="auto"/>
    </w:pPr>
    <w:rPr>
      <w:rFonts w:eastAsia="Times New Roman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717F6E"/>
    <w:pPr>
      <w:spacing w:after="0"/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7F6E"/>
    <w:rPr>
      <w:rFonts w:ascii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17F6E"/>
    <w:pPr>
      <w:spacing w:line="240" w:lineRule="auto"/>
      <w:jc w:val="both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17F6E"/>
    <w:rPr>
      <w:rFonts w:ascii="Times New Roman" w:hAnsi="Times New Roman" w:cs="Times New Roman"/>
      <w:sz w:val="24"/>
      <w:szCs w:val="24"/>
      <w:lang w:val="en-US"/>
    </w:rPr>
  </w:style>
  <w:style w:type="character" w:customStyle="1" w:styleId="title-text">
    <w:name w:val="title-text"/>
    <w:basedOn w:val="DefaultParagraphFont"/>
    <w:rsid w:val="00717F6E"/>
  </w:style>
  <w:style w:type="character" w:customStyle="1" w:styleId="textlayer--absolute">
    <w:name w:val="textlayer--absolute"/>
    <w:basedOn w:val="DefaultParagraphFont"/>
    <w:rsid w:val="00717F6E"/>
  </w:style>
  <w:style w:type="character" w:styleId="HTMLCode">
    <w:name w:val="HTML Code"/>
    <w:basedOn w:val="DefaultParagraphFont"/>
    <w:uiPriority w:val="99"/>
    <w:semiHidden/>
    <w:unhideWhenUsed/>
    <w:rsid w:val="00717F6E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717F6E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-label">
    <w:name w:val="id-label"/>
    <w:basedOn w:val="DefaultParagraphFont"/>
    <w:rsid w:val="00717F6E"/>
  </w:style>
  <w:style w:type="character" w:styleId="Strong">
    <w:name w:val="Strong"/>
    <w:basedOn w:val="DefaultParagraphFont"/>
    <w:uiPriority w:val="22"/>
    <w:qFormat/>
    <w:rsid w:val="00717F6E"/>
    <w:rPr>
      <w:b/>
      <w:bCs/>
    </w:rPr>
  </w:style>
  <w:style w:type="paragraph" w:styleId="ListParagraph">
    <w:name w:val="List Paragraph"/>
    <w:basedOn w:val="Normal"/>
    <w:uiPriority w:val="34"/>
    <w:qFormat/>
    <w:rsid w:val="00717F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521</Words>
  <Characters>8671</Characters>
  <Application>Microsoft Office Word</Application>
  <DocSecurity>0</DocSecurity>
  <Lines>72</Lines>
  <Paragraphs>20</Paragraphs>
  <ScaleCrop>false</ScaleCrop>
  <Company/>
  <LinksUpToDate>false</LinksUpToDate>
  <CharactersWithSpaces>10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ncer Abrea</dc:creator>
  <cp:lastModifiedBy>Spencer Abrea</cp:lastModifiedBy>
  <cp:revision>1</cp:revision>
  <dcterms:created xsi:type="dcterms:W3CDTF">2024-01-08T06:24:00Z</dcterms:created>
  <dcterms:modified xsi:type="dcterms:W3CDTF">2024-01-08T06:25:00Z</dcterms:modified>
</cp:coreProperties>
</file>